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A6C84" w14:textId="11B5881C" w:rsidR="00DE2469" w:rsidRDefault="00DE2469" w:rsidP="007C243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12E7536D" w14:textId="77777777" w:rsidR="00DE2469" w:rsidRDefault="00DE2469" w:rsidP="007C24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529C7C" w14:textId="6EFB4264" w:rsidR="00DE5198" w:rsidRDefault="00030FE5" w:rsidP="007C243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7824835"/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7C24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3264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7C24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3264">
        <w:rPr>
          <w:rFonts w:ascii="Times New Roman" w:hAnsi="Times New Roman" w:cs="Times New Roman"/>
          <w:b/>
          <w:bCs/>
          <w:sz w:val="24"/>
          <w:szCs w:val="24"/>
        </w:rPr>
        <w:t xml:space="preserve">Proportion of </w:t>
      </w:r>
      <w:r w:rsidR="00511F9E">
        <w:rPr>
          <w:rFonts w:ascii="Times New Roman" w:hAnsi="Times New Roman" w:cs="Times New Roman"/>
          <w:b/>
          <w:bCs/>
          <w:sz w:val="24"/>
          <w:szCs w:val="24"/>
        </w:rPr>
        <w:t>males and females</w:t>
      </w:r>
      <w:r w:rsidR="001F3264">
        <w:rPr>
          <w:rFonts w:ascii="Times New Roman" w:hAnsi="Times New Roman" w:cs="Times New Roman"/>
          <w:b/>
          <w:bCs/>
          <w:sz w:val="24"/>
          <w:szCs w:val="24"/>
        </w:rPr>
        <w:t xml:space="preserve"> within t</w:t>
      </w:r>
      <w:r w:rsidR="007C2430" w:rsidRPr="00613D13">
        <w:rPr>
          <w:rFonts w:ascii="Times New Roman" w:hAnsi="Times New Roman" w:cs="Times New Roman"/>
          <w:b/>
          <w:bCs/>
          <w:sz w:val="24"/>
          <w:szCs w:val="24"/>
        </w:rPr>
        <w:t>ertiles of</w:t>
      </w:r>
      <w:r w:rsidR="001F32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1F9E">
        <w:rPr>
          <w:rFonts w:ascii="Times New Roman" w:hAnsi="Times New Roman" w:cs="Times New Roman"/>
          <w:b/>
          <w:bCs/>
          <w:sz w:val="24"/>
          <w:szCs w:val="24"/>
        </w:rPr>
        <w:t>both non-indexed and indexed</w:t>
      </w:r>
      <w:r w:rsidR="005136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36CC" w:rsidRPr="007C07B8">
        <w:rPr>
          <w:rFonts w:ascii="Times New Roman" w:hAnsi="Times New Roman" w:cs="Times New Roman"/>
          <w:b/>
          <w:bCs/>
          <w:sz w:val="24"/>
          <w:szCs w:val="24"/>
        </w:rPr>
        <w:t>interventricular septum in diastole (IVSd)</w:t>
      </w:r>
    </w:p>
    <w:p w14:paraId="727FA1F8" w14:textId="3D8C9F62" w:rsidR="007C2430" w:rsidRPr="00613D13" w:rsidRDefault="00DE5198" w:rsidP="007C2430">
      <w:pPr>
        <w:rPr>
          <w:rFonts w:ascii="Times New Roman" w:hAnsi="Times New Roman" w:cs="Times New Roman"/>
          <w:sz w:val="24"/>
          <w:szCs w:val="24"/>
        </w:rPr>
      </w:pPr>
      <w:r w:rsidRPr="00613D13">
        <w:rPr>
          <w:rFonts w:ascii="Times New Roman" w:hAnsi="Times New Roman" w:cs="Times New Roman"/>
          <w:sz w:val="24"/>
          <w:szCs w:val="24"/>
        </w:rPr>
        <w:t xml:space="preserve">Patients </w:t>
      </w:r>
      <w:r w:rsidR="001F3264">
        <w:rPr>
          <w:rFonts w:ascii="Times New Roman" w:hAnsi="Times New Roman" w:cs="Times New Roman"/>
          <w:sz w:val="24"/>
          <w:szCs w:val="24"/>
        </w:rPr>
        <w:t>grouped</w:t>
      </w:r>
      <w:r w:rsidRPr="00613D13">
        <w:rPr>
          <w:rFonts w:ascii="Times New Roman" w:hAnsi="Times New Roman" w:cs="Times New Roman"/>
          <w:sz w:val="24"/>
          <w:szCs w:val="24"/>
        </w:rPr>
        <w:t xml:space="preserve"> into tertiles based on </w:t>
      </w:r>
      <w:r w:rsidR="001F3264">
        <w:rPr>
          <w:rFonts w:ascii="Times New Roman" w:hAnsi="Times New Roman" w:cs="Times New Roman"/>
          <w:sz w:val="24"/>
          <w:szCs w:val="24"/>
        </w:rPr>
        <w:t>(a)</w:t>
      </w:r>
      <w:r w:rsidRPr="00613D13">
        <w:rPr>
          <w:rFonts w:ascii="Times New Roman" w:hAnsi="Times New Roman" w:cs="Times New Roman"/>
          <w:sz w:val="24"/>
          <w:szCs w:val="24"/>
        </w:rPr>
        <w:t xml:space="preserve"> IVSd when non-indexed, </w:t>
      </w:r>
      <w:r w:rsidR="001F3264">
        <w:rPr>
          <w:rFonts w:ascii="Times New Roman" w:hAnsi="Times New Roman" w:cs="Times New Roman"/>
          <w:sz w:val="24"/>
          <w:szCs w:val="24"/>
        </w:rPr>
        <w:t xml:space="preserve">(b) </w:t>
      </w:r>
      <w:r w:rsidRPr="00613D13">
        <w:rPr>
          <w:rFonts w:ascii="Times New Roman" w:hAnsi="Times New Roman" w:cs="Times New Roman"/>
          <w:sz w:val="24"/>
          <w:szCs w:val="24"/>
        </w:rPr>
        <w:t xml:space="preserve">IVSd indexed to </w:t>
      </w:r>
      <w:r w:rsidR="00190883">
        <w:rPr>
          <w:rFonts w:ascii="Times New Roman" w:hAnsi="Times New Roman" w:cs="Times New Roman"/>
          <w:sz w:val="24"/>
          <w:szCs w:val="24"/>
        </w:rPr>
        <w:t>body surface area (</w:t>
      </w:r>
      <w:r w:rsidRPr="00613D13">
        <w:rPr>
          <w:rFonts w:ascii="Times New Roman" w:hAnsi="Times New Roman" w:cs="Times New Roman"/>
          <w:sz w:val="24"/>
          <w:szCs w:val="24"/>
        </w:rPr>
        <w:t>BSA</w:t>
      </w:r>
      <w:r w:rsidR="00190883">
        <w:rPr>
          <w:rFonts w:ascii="Times New Roman" w:hAnsi="Times New Roman" w:cs="Times New Roman"/>
          <w:sz w:val="24"/>
          <w:szCs w:val="24"/>
        </w:rPr>
        <w:t>)</w:t>
      </w:r>
      <w:r w:rsidRPr="00613D13">
        <w:rPr>
          <w:rFonts w:ascii="Times New Roman" w:hAnsi="Times New Roman" w:cs="Times New Roman"/>
          <w:sz w:val="24"/>
          <w:szCs w:val="24"/>
        </w:rPr>
        <w:t xml:space="preserve"> and </w:t>
      </w:r>
      <w:r w:rsidR="001F3264">
        <w:rPr>
          <w:rFonts w:ascii="Times New Roman" w:hAnsi="Times New Roman" w:cs="Times New Roman"/>
          <w:sz w:val="24"/>
          <w:szCs w:val="24"/>
        </w:rPr>
        <w:t xml:space="preserve">(c) </w:t>
      </w:r>
      <w:r w:rsidRPr="00613D13">
        <w:rPr>
          <w:rFonts w:ascii="Times New Roman" w:hAnsi="Times New Roman" w:cs="Times New Roman"/>
          <w:sz w:val="24"/>
          <w:szCs w:val="24"/>
        </w:rPr>
        <w:t xml:space="preserve">IVSd indexed to </w:t>
      </w:r>
      <w:r w:rsidR="001F3264" w:rsidRPr="00613D13">
        <w:rPr>
          <w:rFonts w:ascii="Times New Roman" w:hAnsi="Times New Roman" w:cs="Times New Roman"/>
          <w:sz w:val="24"/>
          <w:szCs w:val="24"/>
        </w:rPr>
        <w:t>height</w:t>
      </w:r>
      <w:r w:rsidR="001F3264">
        <w:rPr>
          <w:rFonts w:ascii="Times New Roman" w:hAnsi="Times New Roman" w:cs="Times New Roman"/>
          <w:sz w:val="24"/>
          <w:szCs w:val="24"/>
        </w:rPr>
        <w:t xml:space="preserve"> and separated into males and females to determine the relative proportion of patients within each tertile</w:t>
      </w:r>
      <w:r w:rsidR="00BE2A24">
        <w:rPr>
          <w:rFonts w:ascii="Times New Roman" w:hAnsi="Times New Roman" w:cs="Times New Roman"/>
          <w:sz w:val="24"/>
          <w:szCs w:val="24"/>
        </w:rPr>
        <w:t>.</w:t>
      </w:r>
      <w:r w:rsidR="00190883">
        <w:rPr>
          <w:rFonts w:ascii="Times New Roman" w:hAnsi="Times New Roman" w:cs="Times New Roman"/>
          <w:sz w:val="24"/>
          <w:szCs w:val="24"/>
        </w:rPr>
        <w:t xml:space="preserve"> </w:t>
      </w:r>
      <w:r w:rsidR="007C2430" w:rsidRPr="00613D13">
        <w:rPr>
          <w:rFonts w:ascii="Times New Roman" w:hAnsi="Times New Roman" w:cs="Times New Roman"/>
          <w:sz w:val="24"/>
          <w:szCs w:val="24"/>
        </w:rPr>
        <w:tab/>
      </w:r>
    </w:p>
    <w:p w14:paraId="6551D8E9" w14:textId="25759697" w:rsidR="00030FE5" w:rsidRDefault="00030F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EE5C10" w14:textId="471AABD1" w:rsidR="00030FE5" w:rsidRDefault="00030FE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0CC2D0" w14:textId="219B67EB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7C07B8">
        <w:rPr>
          <w:rFonts w:ascii="Times New Roman" w:hAnsi="Times New Roman" w:cs="Times New Roman"/>
          <w:b/>
          <w:bCs/>
          <w:sz w:val="24"/>
          <w:szCs w:val="24"/>
        </w:rPr>
        <w:t xml:space="preserve"> – Echocardiographic findings at baseline in patients with ATTR-CM classified by genotype </w:t>
      </w:r>
      <w:r>
        <w:rPr>
          <w:rFonts w:ascii="Times New Roman" w:hAnsi="Times New Roman" w:cs="Times New Roman"/>
          <w:b/>
          <w:bCs/>
          <w:sz w:val="24"/>
          <w:szCs w:val="24"/>
        </w:rPr>
        <w:t>&amp;</w:t>
      </w:r>
      <w:r w:rsidRPr="007C07B8">
        <w:rPr>
          <w:rFonts w:ascii="Times New Roman" w:hAnsi="Times New Roman" w:cs="Times New Roman"/>
          <w:b/>
          <w:bCs/>
          <w:sz w:val="24"/>
          <w:szCs w:val="24"/>
        </w:rPr>
        <w:t xml:space="preserve"> subdivided by sex</w:t>
      </w:r>
    </w:p>
    <w:tbl>
      <w:tblPr>
        <w:tblStyle w:val="ListTable3-Accent5"/>
        <w:tblW w:w="0" w:type="auto"/>
        <w:jc w:val="center"/>
        <w:tblLook w:val="04A0" w:firstRow="1" w:lastRow="0" w:firstColumn="1" w:lastColumn="0" w:noHBand="0" w:noVBand="1"/>
      </w:tblPr>
      <w:tblGrid>
        <w:gridCol w:w="1692"/>
        <w:gridCol w:w="1545"/>
        <w:gridCol w:w="1514"/>
        <w:gridCol w:w="987"/>
        <w:gridCol w:w="1531"/>
        <w:gridCol w:w="1590"/>
        <w:gridCol w:w="893"/>
        <w:gridCol w:w="1666"/>
        <w:gridCol w:w="1540"/>
        <w:gridCol w:w="990"/>
      </w:tblGrid>
      <w:tr w:rsidR="00E049AE" w:rsidRPr="007C07B8" w14:paraId="7AEEC24A" w14:textId="77777777" w:rsidTr="00AA5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2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4E9A75F6" w14:textId="77777777" w:rsidR="00E049AE" w:rsidRPr="007C07B8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046" w:type="dxa"/>
            <w:gridSpan w:val="3"/>
            <w:tcBorders>
              <w:left w:val="single" w:sz="4" w:space="0" w:color="5B9BD5" w:themeColor="accent5"/>
            </w:tcBorders>
            <w:vAlign w:val="center"/>
          </w:tcPr>
          <w:p w14:paraId="16AC3463" w14:textId="73D721A6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r w:rsidR="009768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type (n = 1095)</w:t>
            </w:r>
          </w:p>
        </w:tc>
        <w:tc>
          <w:tcPr>
            <w:tcW w:w="4014" w:type="dxa"/>
            <w:gridSpan w:val="3"/>
            <w:vAlign w:val="center"/>
          </w:tcPr>
          <w:p w14:paraId="67628185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T60A (n = 206)</w:t>
            </w:r>
          </w:p>
        </w:tc>
        <w:tc>
          <w:tcPr>
            <w:tcW w:w="4196" w:type="dxa"/>
            <w:gridSpan w:val="3"/>
            <w:vAlign w:val="center"/>
          </w:tcPr>
          <w:p w14:paraId="490FB710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V122I (n = 431)</w:t>
            </w:r>
          </w:p>
        </w:tc>
      </w:tr>
      <w:tr w:rsidR="00E049AE" w:rsidRPr="007C07B8" w14:paraId="637331EE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34A09D26" w14:textId="77777777" w:rsidR="00E049AE" w:rsidRPr="007C07B8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10B995D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3AB64D8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29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7EC9B1A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(n = 66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1AB20E12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3BD2824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15DDEC44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45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7DBD9ED4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(n = 61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6E8318B5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3657D4F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6291A8E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11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090A517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6BE4BD2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20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4139DA2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049AE" w:rsidRPr="007C07B8" w14:paraId="4C58E7C1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554F6BE6" w14:textId="77777777" w:rsidR="00E049AE" w:rsidRPr="007C07B8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Sd (mm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62EB3ABB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16 (2.34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75391283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98 (2.44)</w:t>
            </w:r>
          </w:p>
        </w:tc>
        <w:tc>
          <w:tcPr>
            <w:tcW w:w="987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2988321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68F651A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14 (2.76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4CA66CF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09 (3.30)</w:t>
            </w:r>
          </w:p>
        </w:tc>
        <w:tc>
          <w:tcPr>
            <w:tcW w:w="893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27AE697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6911B7A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05 (2.16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67BE5F7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26 (2.41)</w:t>
            </w:r>
          </w:p>
        </w:tc>
        <w:tc>
          <w:tcPr>
            <w:tcW w:w="0" w:type="auto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</w:tcBorders>
            <w:vAlign w:val="center"/>
          </w:tcPr>
          <w:p w14:paraId="0D608EF4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E049AE" w:rsidRPr="007C07B8" w14:paraId="3542036E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09BFAB09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WTd (mm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19113C8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6.50 (2.44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454BF31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6.02 (2.39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0DB9905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22E37BC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6.66 (2.79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0C0F514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5.75 (3.33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42AE43D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326EA07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60 (2.38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591003D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95 (2.14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56708242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C86049" w:rsidRPr="007C07B8" w14:paraId="32C5EB23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36C9DA34" w14:textId="428D7165" w:rsidR="00AA57F3" w:rsidRPr="00613D13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13D13">
              <w:rPr>
                <w:rFonts w:ascii="Times New Roman" w:hAnsi="Times New Roman" w:cs="Times New Roman"/>
                <w:color w:val="000000" w:themeColor="text1"/>
              </w:rPr>
              <w:t>LVM (g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</w:tcPr>
          <w:p w14:paraId="78C4BB01" w14:textId="61D43685" w:rsidR="00AA57F3" w:rsidRPr="00613D13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839">
              <w:rPr>
                <w:rFonts w:ascii="Times New Roman" w:hAnsi="Times New Roman" w:cs="Times New Roman"/>
                <w:b/>
                <w:bCs/>
              </w:rPr>
              <w:t>320.11 (83.19)</w:t>
            </w:r>
          </w:p>
        </w:tc>
        <w:tc>
          <w:tcPr>
            <w:tcW w:w="0" w:type="dxa"/>
            <w:tcBorders>
              <w:right w:val="single" w:sz="4" w:space="0" w:color="5B9BD5" w:themeColor="accent5"/>
            </w:tcBorders>
          </w:tcPr>
          <w:p w14:paraId="2E470575" w14:textId="253C88D9" w:rsidR="00AA57F3" w:rsidRPr="00613D13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839">
              <w:rPr>
                <w:rFonts w:ascii="Times New Roman" w:hAnsi="Times New Roman" w:cs="Times New Roman"/>
                <w:b/>
                <w:bCs/>
              </w:rPr>
              <w:t>240.67 (90.94)</w:t>
            </w:r>
          </w:p>
        </w:tc>
        <w:tc>
          <w:tcPr>
            <w:tcW w:w="0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75A92926" w14:textId="1E5AC254" w:rsidR="00AA57F3" w:rsidRPr="00613D13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83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dxa"/>
            <w:tcBorders>
              <w:left w:val="single" w:sz="4" w:space="0" w:color="5B9BD5" w:themeColor="accent5"/>
            </w:tcBorders>
          </w:tcPr>
          <w:p w14:paraId="759C9A3A" w14:textId="1ADDCDA9" w:rsidR="00AA57F3" w:rsidRPr="00613D13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839">
              <w:rPr>
                <w:rFonts w:ascii="Times New Roman" w:hAnsi="Times New Roman" w:cs="Times New Roman"/>
                <w:b/>
                <w:bCs/>
              </w:rPr>
              <w:t>324.24 (92.01)</w:t>
            </w:r>
          </w:p>
        </w:tc>
        <w:tc>
          <w:tcPr>
            <w:tcW w:w="0" w:type="dxa"/>
            <w:tcBorders>
              <w:right w:val="single" w:sz="4" w:space="0" w:color="5B9BD5" w:themeColor="accent5"/>
            </w:tcBorders>
          </w:tcPr>
          <w:p w14:paraId="13D593FE" w14:textId="4A278843" w:rsidR="00AA57F3" w:rsidRPr="00613D13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839">
              <w:rPr>
                <w:rFonts w:ascii="Times New Roman" w:hAnsi="Times New Roman" w:cs="Times New Roman"/>
                <w:b/>
                <w:bCs/>
              </w:rPr>
              <w:t>252.50 (86.71)</w:t>
            </w:r>
          </w:p>
        </w:tc>
        <w:tc>
          <w:tcPr>
            <w:tcW w:w="0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039B2090" w14:textId="69A35132" w:rsidR="00AA57F3" w:rsidRPr="00613D13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83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</w:tcPr>
          <w:p w14:paraId="713CEB02" w14:textId="396EE9B8" w:rsidR="00AA57F3" w:rsidRPr="00613D13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87839">
              <w:rPr>
                <w:rFonts w:ascii="Times New Roman" w:hAnsi="Times New Roman" w:cs="Times New Roman"/>
                <w:b/>
                <w:bCs/>
              </w:rPr>
              <w:t>305.52 (82.30)</w:t>
            </w:r>
          </w:p>
        </w:tc>
        <w:tc>
          <w:tcPr>
            <w:tcW w:w="0" w:type="dxa"/>
            <w:tcBorders>
              <w:right w:val="single" w:sz="4" w:space="0" w:color="5B9BD5" w:themeColor="accent5"/>
            </w:tcBorders>
          </w:tcPr>
          <w:p w14:paraId="49109C7E" w14:textId="6F0909AA" w:rsidR="00AA57F3" w:rsidRPr="00613D13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87839">
              <w:rPr>
                <w:rFonts w:ascii="Times New Roman" w:hAnsi="Times New Roman" w:cs="Times New Roman"/>
                <w:b/>
                <w:bCs/>
              </w:rPr>
              <w:t>263.92 (69.99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1D5075DA" w14:textId="48C4A615" w:rsidR="00AA57F3" w:rsidRPr="00613D13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8783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A57F3" w:rsidRPr="007C07B8" w14:paraId="4ACF42C8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408A6A8D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DD (mm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19268A0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.04 (5.70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7689EA1C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89 (4.96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23E71D86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74646023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91 (5.78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49C92356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.07 (4.84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445D8790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532679AD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74 (6.19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0616BDF0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.29 (5.70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31815CBB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2</w:t>
            </w:r>
          </w:p>
        </w:tc>
      </w:tr>
      <w:tr w:rsidR="00AA57F3" w:rsidRPr="007C07B8" w14:paraId="0C9EFDF6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0C41CC20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SD (mm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53409674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35 (6.15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6FD8CE2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69 (5.12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6B68E111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318F269D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31.40 (6.20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5BC91BFE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9.68 (5.38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4D43B9A3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3A357E4D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60 (6.64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313B32E1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50 (5.56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471BB296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A57F3" w:rsidRPr="007C07B8" w14:paraId="1436BE0D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4A817532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WT (mm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6379ED28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66 (2.78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578C0A3F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19 (4.23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3271F040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581A872A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43 (3.35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0CC02DC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65 (3.85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43A8E4C3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415CF2E4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66 (2.68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25DEFDCE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97 (2.60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76BB8DAB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AA57F3" w:rsidRPr="007C07B8" w14:paraId="59D2EEDE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1325C5FA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WT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2B28C5B6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 (0.17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5635B24E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 (0.16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65063659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3A5FD045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7 (0.18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08C5BC0A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0 (0.22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24CB7E5C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2DBB6823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0 (0.19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0996E2F5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1 (0.17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7C8D751E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AA57F3" w:rsidRPr="007C07B8" w14:paraId="1A30EF25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0C2294F1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DV (ml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25B8904F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75 (24.86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3484E75D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.35 (16.59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69ACAB42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2032DFF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.33 (28.13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5AC6CA2A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.48 (21.43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17469962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0A76FC34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.48 (29.26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11B601D4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.54 (</w:t>
            </w: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.14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0E70D891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A57F3" w:rsidRPr="007C07B8" w14:paraId="7438AA22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62532852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SV (ml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2B3EAF60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67 (17.10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1EDACAB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80 (11.59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4A9ED9D1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4B1707E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26 (18.32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4D964497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72 (12.56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18D22661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511722B1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.14 (22.79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7F9AB6C4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72 (16.59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6D626E91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A57F3" w:rsidRPr="007C07B8" w14:paraId="58C6C728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3CE3C520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V (ml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090E3053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.08 (13.15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00608F83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00 (8.87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136E404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07A4934E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05 (14.94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4FB3B8F6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76 (14.03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3CCB860C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66E24DC1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40 (11.95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12CDC553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82 (9.80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7B17BD51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AA57F3" w:rsidRPr="007C07B8" w14:paraId="3C68C7C0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5CD337C0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F (%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2E0EA20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.04 (10.28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0269F7BA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.07 (10.71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36515B9C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6A343CA0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51.35 (9.78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7106A58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51.44 (10.65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27084ED6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04C51CB8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77 (11.23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18EB826F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.32 (11.60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1DF789A9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AA57F3" w:rsidRPr="007C07B8" w14:paraId="0F5A00E1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1AC3E2CD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LA diameter (mm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67E081FA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.37 (5.79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2AE733CE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79 (5.30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02BB337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62B21699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03 (</w:t>
            </w: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99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6519D88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.21 (5.96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2B94A7EF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00FB3D1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43.82 (5.72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416356D9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42.76 (5.75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1B07A53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AA57F3" w:rsidRPr="007C07B8" w14:paraId="1FDE6413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0AE07FAC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A (cm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618EAB58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6.72 (5.68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39504236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5.22 (4.61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5708D307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0894A357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88 (5.01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494AF461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63 (4.57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5B8E1AC8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75A659EC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6.00 (5.39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09D4A8D3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5.54 (4.92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3E5D645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AA57F3" w:rsidRPr="007C07B8" w14:paraId="10E823C5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31B1EEEA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A (cm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122761D3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15 (6.30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0BE094D3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09 (6.85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41BA2CD5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1E56BA7A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45 (5.10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003C9EA9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68 (3.77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309F5FAF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6D268F72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26 (</w:t>
            </w: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78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7B59EC9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51 (5.41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43D65783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A57F3" w:rsidRPr="007C07B8" w14:paraId="22EC05D3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34B0F49D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/A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03A4FFC8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.09 (1.10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6BF55FD7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85 (1.05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3F6AA02F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7890064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62 (0.97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484D145A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59 (0.90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50129CA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750FC7D1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.49 (1.05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79719C60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.26 (1.04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16890E08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AA57F3" w:rsidRPr="007C07B8" w14:paraId="22DC5357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53A83CFA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/e’ average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78382E0A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72 (6.28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1E4B3311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54 (8.81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45F2C959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0E2341B0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6.93 (7.28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799BB50E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1.07 (8.72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657DDC29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2873F753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10 (5.79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03E3EA3F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39 (7.26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599E241D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AA57F3" w:rsidRPr="007C07B8" w14:paraId="3F591EB6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7975EC2C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SE (mm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3BF23D56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8.14 (2.56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5727CEB4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8.34 (2.50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2D31ADA7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65DFA679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8.44 (2.55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500262BF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8.22 (2.59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06931DB8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54E7D7A3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7.38 (2.28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5D48601B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7.62 (2.46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3C9BC81F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AA57F3" w:rsidRPr="007C07B8" w14:paraId="162AC60A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58FBF09A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PSE (mm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544A1E88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5.09 (4.91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3A823866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4.79 (5.60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30BA7799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7C8AFA8D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6.97 (4.69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7ABAE87B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5.97 (4.16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6F75C139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1382A25E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4.48 (4.59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159BB0F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4.56 (4.78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10E0ABC8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AA57F3" w:rsidRPr="007C07B8" w14:paraId="56A15B15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01FC31D2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S’ (cm/s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43100401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0.21 (3.13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5876757A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0.42 (3.86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5385B55E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4B8BAE24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0.61 (2.93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48A4707F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0.05 (2.85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677C94AC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316070D6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9.66 (2.79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5BD5A03A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9.91 (3.08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2D70ACC9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AA57F3" w:rsidRPr="007C07B8" w14:paraId="086C0603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07301A16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SP (mmHg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5B656F38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.57 (12.99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5D689E25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.36 (16.20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1187D360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22C4CCDD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30.17 (16.63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72F3FC98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30.65 (17.58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152E49E8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2BD61855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39.96 (15.25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4F70408E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42.21 (13.15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206972F6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AA57F3" w:rsidRPr="007C07B8" w14:paraId="0F6DDF95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332F4EDF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PSE/PASP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38F19A2D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61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27B49008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9 (0.73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55065B05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6FDEC008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6 (0.61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4F79DE5A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9 (0.73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11540ED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60C945E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3 (0.50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248AE6C4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9 (0.41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7FC3A3BF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AA57F3" w:rsidRPr="007C07B8" w14:paraId="1F2DC1FE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05272116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S (%)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492D072F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11.04 (3.63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5F7966C5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11.65 (4.13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4F688575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77D4B6F0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11.63 (3.82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367B026F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12.20 (3.89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28192FDF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694E45CA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35 (3.06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7AD85708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67 (3.80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588FC963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AA57F3" w:rsidRPr="007C07B8" w14:paraId="3136BF43" w14:textId="77777777" w:rsidTr="00AA57F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3977FDBF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nificant MR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4B4E655F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02 (10.0%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1993D750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8 (12.1%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57B7DDD2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43C59F40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9 (13.1%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0F7B2B8D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6 (9.8%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034276C6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27D34666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67 (21.5%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6F4080EF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34 (28.3%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189F456A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AA57F3" w:rsidRPr="007C07B8" w14:paraId="4BF9D491" w14:textId="77777777" w:rsidTr="00AA5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right w:val="single" w:sz="4" w:space="0" w:color="5B9BD5" w:themeColor="accent5"/>
            </w:tcBorders>
            <w:vAlign w:val="center"/>
          </w:tcPr>
          <w:p w14:paraId="1C543952" w14:textId="77777777" w:rsidR="00AA57F3" w:rsidRPr="007C07B8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nificant TR</w:t>
            </w:r>
          </w:p>
        </w:tc>
        <w:tc>
          <w:tcPr>
            <w:tcW w:w="1545" w:type="dxa"/>
            <w:tcBorders>
              <w:left w:val="single" w:sz="4" w:space="0" w:color="5B9BD5" w:themeColor="accent5"/>
            </w:tcBorders>
            <w:vAlign w:val="center"/>
          </w:tcPr>
          <w:p w14:paraId="6627B94E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40 (13.7%)</w:t>
            </w:r>
          </w:p>
        </w:tc>
        <w:tc>
          <w:tcPr>
            <w:tcW w:w="1514" w:type="dxa"/>
            <w:tcBorders>
              <w:right w:val="single" w:sz="4" w:space="0" w:color="5B9BD5" w:themeColor="accent5"/>
            </w:tcBorders>
            <w:vAlign w:val="center"/>
          </w:tcPr>
          <w:p w14:paraId="1CFCE039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4 (21.1%)</w:t>
            </w:r>
          </w:p>
        </w:tc>
        <w:tc>
          <w:tcPr>
            <w:tcW w:w="987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2C3299FD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531" w:type="dxa"/>
            <w:tcBorders>
              <w:left w:val="single" w:sz="4" w:space="0" w:color="5B9BD5" w:themeColor="accent5"/>
            </w:tcBorders>
            <w:vAlign w:val="center"/>
          </w:tcPr>
          <w:p w14:paraId="2C4A49FD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9 (6.2%)</w:t>
            </w:r>
          </w:p>
        </w:tc>
        <w:tc>
          <w:tcPr>
            <w:tcW w:w="1590" w:type="dxa"/>
            <w:tcBorders>
              <w:right w:val="single" w:sz="4" w:space="0" w:color="5B9BD5" w:themeColor="accent5"/>
            </w:tcBorders>
            <w:vAlign w:val="center"/>
          </w:tcPr>
          <w:p w14:paraId="390548E6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8 (13.1%)</w:t>
            </w:r>
          </w:p>
        </w:tc>
        <w:tc>
          <w:tcPr>
            <w:tcW w:w="893" w:type="dxa"/>
            <w:tcBorders>
              <w:left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1ACA7F2A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666" w:type="dxa"/>
            <w:tcBorders>
              <w:left w:val="single" w:sz="4" w:space="0" w:color="5B9BD5" w:themeColor="accent5"/>
            </w:tcBorders>
            <w:vAlign w:val="center"/>
          </w:tcPr>
          <w:p w14:paraId="657D3F67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00 (32.2%)</w:t>
            </w:r>
          </w:p>
        </w:tc>
        <w:tc>
          <w:tcPr>
            <w:tcW w:w="1540" w:type="dxa"/>
            <w:tcBorders>
              <w:right w:val="single" w:sz="4" w:space="0" w:color="5B9BD5" w:themeColor="accent5"/>
            </w:tcBorders>
            <w:vAlign w:val="center"/>
          </w:tcPr>
          <w:p w14:paraId="10F647C2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37 (30.8%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  <w:vAlign w:val="center"/>
          </w:tcPr>
          <w:p w14:paraId="532BA22F" w14:textId="77777777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</w:tbl>
    <w:p w14:paraId="4A5CA34E" w14:textId="77777777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</w:pPr>
    </w:p>
    <w:p w14:paraId="5EF1BF00" w14:textId="08807C06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07B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All </w:t>
      </w:r>
      <w:r w:rsidRPr="007C07B8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>P</w:t>
      </w:r>
      <w:r w:rsidRPr="007C07B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-values are adjusted for age. Data are presented as means (SD), with the exception of significant MR and TR which are presented as number (%).</w:t>
      </w:r>
      <w:r w:rsidR="001136C7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E/A – mitral inflow E/A ratio, EF – ejection fraction, GLS – global longitudinal strain, IVSd – interventricular systolic wall thickness in diastole, LA – left atrium, LAA – left atrial area, LVEDD – left ventricular end diastolic diameter, LVEDV – left ventricular end diastolic volume, LVESD – left ventricular end systolic diameter, LVESV – left ventricular end systolic volume, </w:t>
      </w:r>
      <w:r w:rsidR="00AA57F3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LVM – left ventricular mass, </w:t>
      </w:r>
      <w:r w:rsidR="001136C7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MAPSE – mitral annular plane systolic excursion, MR – mitral regurgitation, MWT – mean wall thickness, PASP – pulmonary artery systolic pressure, PWTd – posterior wall thickness in diastole, RAA – right atrial area, RV S’ velocity – right ventricle systolic excursion velocity, SV – stroke volume, TAPSE – tricuspid annular plane systolic excursion, TAPSE/PASP – tricuspid annular plane systolic excursion to pulmonary artery systolic pressure ratio, TR – tricuspid regurgitation</w:t>
      </w:r>
    </w:p>
    <w:p w14:paraId="7B3950C4" w14:textId="77777777" w:rsidR="00E049AE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BAAB5" w14:textId="77777777" w:rsidR="001136C7" w:rsidRDefault="001136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DC7360" w14:textId="05B43605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7C07B8">
        <w:rPr>
          <w:rFonts w:ascii="Times New Roman" w:hAnsi="Times New Roman" w:cs="Times New Roman"/>
          <w:b/>
          <w:bCs/>
          <w:sz w:val="24"/>
          <w:szCs w:val="24"/>
        </w:rPr>
        <w:t xml:space="preserve"> – Echocardiographic findings at baseline indexed to body surface area</w:t>
      </w:r>
      <w:r w:rsidR="00850549">
        <w:rPr>
          <w:rFonts w:ascii="Times New Roman" w:hAnsi="Times New Roman" w:cs="Times New Roman"/>
          <w:b/>
          <w:bCs/>
          <w:sz w:val="24"/>
          <w:szCs w:val="24"/>
        </w:rPr>
        <w:t xml:space="preserve"> and height</w:t>
      </w:r>
      <w:r w:rsidRPr="007C07B8">
        <w:rPr>
          <w:rFonts w:ascii="Times New Roman" w:hAnsi="Times New Roman" w:cs="Times New Roman"/>
          <w:b/>
          <w:bCs/>
          <w:sz w:val="24"/>
          <w:szCs w:val="24"/>
        </w:rPr>
        <w:t>, in patients with ATTR-CM classified by genotype and subdivided by sex</w:t>
      </w:r>
    </w:p>
    <w:tbl>
      <w:tblPr>
        <w:tblStyle w:val="ListTable3-Accent5"/>
        <w:tblW w:w="0" w:type="auto"/>
        <w:tblLook w:val="04A0" w:firstRow="1" w:lastRow="0" w:firstColumn="1" w:lastColumn="0" w:noHBand="0" w:noVBand="1"/>
      </w:tblPr>
      <w:tblGrid>
        <w:gridCol w:w="1980"/>
        <w:gridCol w:w="1674"/>
        <w:gridCol w:w="1505"/>
        <w:gridCol w:w="955"/>
        <w:gridCol w:w="1419"/>
        <w:gridCol w:w="1505"/>
        <w:gridCol w:w="955"/>
        <w:gridCol w:w="1419"/>
        <w:gridCol w:w="1581"/>
        <w:gridCol w:w="955"/>
      </w:tblGrid>
      <w:tr w:rsidR="00E049AE" w:rsidRPr="007C07B8" w14:paraId="091B5255" w14:textId="77777777" w:rsidTr="00AA5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0443139A" w14:textId="77777777" w:rsidR="00E049AE" w:rsidRPr="007C07B8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134" w:type="dxa"/>
            <w:gridSpan w:val="3"/>
            <w:tcBorders>
              <w:left w:val="single" w:sz="4" w:space="0" w:color="5B9BD5" w:themeColor="accent5"/>
            </w:tcBorders>
          </w:tcPr>
          <w:p w14:paraId="1C53B9BD" w14:textId="2BB818E9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r w:rsidR="009768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type (n = 1095)</w:t>
            </w:r>
          </w:p>
        </w:tc>
        <w:tc>
          <w:tcPr>
            <w:tcW w:w="0" w:type="auto"/>
            <w:gridSpan w:val="3"/>
          </w:tcPr>
          <w:p w14:paraId="53094361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T60A (n = 206)</w:t>
            </w:r>
          </w:p>
        </w:tc>
        <w:tc>
          <w:tcPr>
            <w:tcW w:w="0" w:type="auto"/>
            <w:gridSpan w:val="3"/>
          </w:tcPr>
          <w:p w14:paraId="256AB12A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V122I (n = 431)</w:t>
            </w:r>
          </w:p>
        </w:tc>
      </w:tr>
      <w:tr w:rsidR="00E049AE" w:rsidRPr="007C07B8" w14:paraId="3791B31D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78323196" w14:textId="77777777" w:rsidR="00E049AE" w:rsidRPr="007C07B8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38A535D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(n = 1029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3510283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(n = 66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47E2AF8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5E748BB5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(n = 145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38208B6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(n = 61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5390B06E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70CD46C5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(n = 311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0E20F97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(n = 120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220F147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049AE" w:rsidRPr="007C07B8" w14:paraId="27110B1D" w14:textId="77777777" w:rsidTr="006F08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6B911FBF" w14:textId="3732473E" w:rsidR="00E049AE" w:rsidRPr="00AA57F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57F3">
              <w:rPr>
                <w:rFonts w:ascii="Times New Roman" w:hAnsi="Times New Roman" w:cs="Times New Roman"/>
                <w:b w:val="0"/>
                <w:sz w:val="24"/>
                <w:szCs w:val="24"/>
              </w:rPr>
              <w:t>IVSd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AA57F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m/m2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397BD5C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8.87 (1.53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5EC502A4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9.28 (2.37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4703352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611A0DE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72 (2.03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3F9330E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10 (2.15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0CC6EDC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469D7E94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96 (1.35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230DDAF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6 (1.92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65952DF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AA57F3" w:rsidRPr="007C07B8" w14:paraId="5C708816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0A90EC88" w14:textId="67233C75" w:rsidR="00AA57F3" w:rsidRPr="00613D13" w:rsidRDefault="000C71C2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Sd index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</w:t>
            </w: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or </w:t>
            </w: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ight (mm/m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74CEC0FF" w14:textId="1767559F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67 (1.66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3ACEDB31" w14:textId="724C75B9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90 (2.41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2CBBB7A6" w14:textId="7A4D268D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388134C5" w14:textId="7CCCE23C" w:rsidR="00AA57F3" w:rsidRPr="007C07B8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DEB">
              <w:rPr>
                <w:rFonts w:ascii="Times New Roman" w:hAnsi="Times New Roman" w:cs="Times New Roman"/>
              </w:rPr>
              <w:t>9.49 (2.10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4FD23EC2" w14:textId="5B10111B" w:rsidR="00AA57F3" w:rsidRPr="00613D13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4C1">
              <w:rPr>
                <w:rFonts w:ascii="Times New Roman" w:hAnsi="Times New Roman" w:cs="Times New Roman"/>
              </w:rPr>
              <w:t>9.98 (2.03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4FBE8678" w14:textId="126D15A6" w:rsidR="00AA57F3" w:rsidRPr="00613D13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4C1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5B399C4F" w14:textId="7DE436CD" w:rsidR="00AA57F3" w:rsidRPr="00613D13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</w:rPr>
              <w:t>9.89 (1.53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4C2E600F" w14:textId="37174AD6" w:rsidR="00AA57F3" w:rsidRPr="00613D13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</w:rPr>
              <w:t>10.16 (2.06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2A2805BA" w14:textId="139ED108" w:rsidR="00AA57F3" w:rsidRPr="00613D13" w:rsidRDefault="00AA57F3" w:rsidP="00AA57F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</w:rPr>
              <w:t>0.209</w:t>
            </w:r>
          </w:p>
        </w:tc>
      </w:tr>
      <w:tr w:rsidR="00AA57F3" w:rsidRPr="007C07B8" w14:paraId="7E6B7A32" w14:textId="77777777" w:rsidTr="006F087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53E41BB8" w14:textId="62E2D94B" w:rsidR="00AA57F3" w:rsidRPr="00AA57F3" w:rsidRDefault="00AA57F3" w:rsidP="00AA57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57F3">
              <w:rPr>
                <w:rFonts w:ascii="Times New Roman" w:hAnsi="Times New Roman" w:cs="Times New Roman"/>
                <w:b w:val="0"/>
                <w:sz w:val="24"/>
                <w:szCs w:val="24"/>
              </w:rPr>
              <w:t>PWTd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AA57F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m/m2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710846EB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3 (1.54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6595A6D8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32 (2.33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392EA7E0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4DEB1C6F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0 (2.05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4FAEA2EB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84 (1.98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79ACEDFB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7A32A380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73 (1.45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03B7664E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37 (1.72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2DDC7B1B" w14:textId="77777777" w:rsidR="00AA57F3" w:rsidRPr="007C07B8" w:rsidRDefault="00AA57F3" w:rsidP="00AA57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C71C2" w:rsidRPr="007C07B8" w14:paraId="2B392DEB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7ECF9C0E" w14:textId="094B4BDF" w:rsidR="000C71C2" w:rsidRPr="00613D13" w:rsidRDefault="000C71C2" w:rsidP="000C71C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WTd index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 for</w:t>
            </w: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eight (mm/m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7DA2BEEA" w14:textId="5FD672FC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DEB">
              <w:rPr>
                <w:rFonts w:ascii="Times New Roman" w:hAnsi="Times New Roman" w:cs="Times New Roman"/>
              </w:rPr>
              <w:t>9.49 (1.69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678324B2" w14:textId="4106232F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DEB">
              <w:rPr>
                <w:rFonts w:ascii="Times New Roman" w:hAnsi="Times New Roman" w:cs="Times New Roman"/>
              </w:rPr>
              <w:t>9.91 (2.40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2D23AD16" w14:textId="2380A2A9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DEB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4CB3F876" w14:textId="18ECE60B" w:rsidR="000C71C2" w:rsidRPr="00613D13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</w:rPr>
              <w:t>9.27 (</w:t>
            </w:r>
            <w:r w:rsidRPr="00613D13">
              <w:rPr>
                <w:rFonts w:ascii="Times New Roman" w:hAnsi="Times New Roman" w:cs="Times New Roman"/>
                <w:lang w:val="en-US"/>
              </w:rPr>
              <w:t>2.14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2F4FAE0B" w14:textId="5341F3C2" w:rsidR="000C71C2" w:rsidRPr="00613D13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</w:rPr>
              <w:t>9.72 (1.92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1ED4BA68" w14:textId="2431496C" w:rsidR="000C71C2" w:rsidRPr="00613D13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61FFFC86" w14:textId="11DA75F3" w:rsidR="000C71C2" w:rsidRPr="00613D13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</w:rPr>
              <w:t>9.63 (1.65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34878B3B" w14:textId="04EBAA39" w:rsidR="000C71C2" w:rsidRPr="00613D13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</w:rPr>
              <w:t>9.96 (1.91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4EF51526" w14:textId="5FEDEFFF" w:rsidR="000C71C2" w:rsidRPr="00613D13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</w:rPr>
              <w:t>0.102</w:t>
            </w:r>
          </w:p>
        </w:tc>
      </w:tr>
      <w:tr w:rsidR="000C71C2" w:rsidRPr="007C07B8" w14:paraId="0C9C948C" w14:textId="77777777" w:rsidTr="006F087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757F601D" w14:textId="5691E547" w:rsidR="000C71C2" w:rsidRPr="007C07B8" w:rsidRDefault="000C71C2" w:rsidP="000C71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M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g/m2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32972EC6" w14:textId="17B186D8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08DE">
              <w:rPr>
                <w:rFonts w:ascii="Times New Roman" w:hAnsi="Times New Roman" w:cs="Times New Roman"/>
                <w:b/>
                <w:bCs/>
              </w:rPr>
              <w:t>166.40 (41.75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6CEA2DAE" w14:textId="108EC33F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08DE">
              <w:rPr>
                <w:rFonts w:ascii="Times New Roman" w:hAnsi="Times New Roman" w:cs="Times New Roman"/>
                <w:b/>
                <w:bCs/>
              </w:rPr>
              <w:t>146.73 (49.63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6EE75E8D" w14:textId="4FE4F2E5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08DE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3D232841" w14:textId="1D471F13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4BB">
              <w:rPr>
                <w:rFonts w:ascii="Times New Roman" w:hAnsi="Times New Roman" w:cs="Times New Roman"/>
              </w:rPr>
              <w:t>166.90 (47.47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08CC2826" w14:textId="4C7FD43F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4BB">
              <w:rPr>
                <w:rFonts w:ascii="Times New Roman" w:hAnsi="Times New Roman" w:cs="Times New Roman"/>
              </w:rPr>
              <w:t>162.23 (50.91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1B2CE7D0" w14:textId="5EFE6581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4BB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24C5DE45" w14:textId="6088DFED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4BB">
              <w:rPr>
                <w:rFonts w:ascii="Times New Roman" w:hAnsi="Times New Roman" w:cs="Times New Roman"/>
              </w:rPr>
              <w:t>161.03 (37.61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55ECD063" w14:textId="7E036DAC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4BB">
              <w:rPr>
                <w:rFonts w:ascii="Times New Roman" w:hAnsi="Times New Roman" w:cs="Times New Roman"/>
              </w:rPr>
              <w:t>155.18 (</w:t>
            </w:r>
            <w:r w:rsidRPr="004634BB">
              <w:rPr>
                <w:rFonts w:ascii="Times New Roman" w:hAnsi="Times New Roman" w:cs="Times New Roman"/>
                <w:lang w:val="en-US"/>
              </w:rPr>
              <w:t>40.64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79033F34" w14:textId="649352DF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4BB">
              <w:rPr>
                <w:rFonts w:ascii="Times New Roman" w:hAnsi="Times New Roman" w:cs="Times New Roman"/>
              </w:rPr>
              <w:t>0.182</w:t>
            </w:r>
          </w:p>
        </w:tc>
      </w:tr>
      <w:tr w:rsidR="000C71C2" w:rsidRPr="007C07B8" w14:paraId="21782289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028B11D7" w14:textId="3482C213" w:rsidR="000C71C2" w:rsidRPr="007C07B8" w:rsidRDefault="000C71C2" w:rsidP="000C71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M index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 for</w:t>
            </w: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eight (mm/m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2C380C38" w14:textId="02DF2ABA" w:rsidR="000C71C2" w:rsidRPr="006A3549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549">
              <w:rPr>
                <w:rFonts w:ascii="Times New Roman" w:hAnsi="Times New Roman" w:cs="Times New Roman"/>
                <w:b/>
                <w:bCs/>
              </w:rPr>
              <w:t>185.13 (46.65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D399323" w14:textId="4676E2C2" w:rsidR="000C71C2" w:rsidRPr="006A3549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549">
              <w:rPr>
                <w:rFonts w:ascii="Times New Roman" w:hAnsi="Times New Roman" w:cs="Times New Roman"/>
                <w:b/>
                <w:bCs/>
              </w:rPr>
              <w:t>157.39 (53.85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24CEB1E8" w14:textId="59E6075E" w:rsidR="000C71C2" w:rsidRPr="006A3549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54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288BE56D" w14:textId="68B5784A" w:rsidR="000C71C2" w:rsidRPr="006A3549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549">
              <w:rPr>
                <w:rFonts w:ascii="Times New Roman" w:hAnsi="Times New Roman" w:cs="Times New Roman"/>
                <w:b/>
                <w:bCs/>
              </w:rPr>
              <w:t>180.08 (56.77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19ED5FC4" w14:textId="14D4923E" w:rsidR="000C71C2" w:rsidRPr="006A3549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549">
              <w:rPr>
                <w:rFonts w:ascii="Times New Roman" w:hAnsi="Times New Roman" w:cs="Times New Roman"/>
                <w:b/>
                <w:bCs/>
              </w:rPr>
              <w:t>156.40 (7.59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427F9B86" w14:textId="39FB0275" w:rsidR="000C71C2" w:rsidRPr="006A3549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549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347E3BCC" w14:textId="6D9A033D" w:rsidR="000C71C2" w:rsidRPr="006A3549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  <w:b/>
                <w:bCs/>
              </w:rPr>
              <w:t xml:space="preserve">178.31 (45.57) 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69C8CBF6" w14:textId="487B38F7" w:rsidR="000C71C2" w:rsidRPr="006A3549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  <w:b/>
                <w:bCs/>
              </w:rPr>
              <w:t>166.09 (45.91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574587D0" w14:textId="3A4534AC" w:rsidR="000C71C2" w:rsidRPr="006A3549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D13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0C71C2" w:rsidRPr="007C07B8" w14:paraId="35E492C5" w14:textId="77777777" w:rsidTr="006F0876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7C3BC3A0" w14:textId="3456DFD9" w:rsidR="000C71C2" w:rsidRPr="007C07B8" w:rsidRDefault="000C71C2" w:rsidP="000C71C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DD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mm/m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1BCCCDE2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2.75 (3.51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1B031B37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2.61 (5.20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6137C4BA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3382F2CE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53 (4.79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41A99D81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31 (3.53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230C4172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28377540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35 (3.72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299F2FC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52 (4.25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170BAC7A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0C71C2" w:rsidRPr="007C07B8" w14:paraId="2253E221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1CDF703A" w14:textId="53E44B84" w:rsidR="000C71C2" w:rsidRPr="007C07B8" w:rsidRDefault="000C71C2" w:rsidP="000C71C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SD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mm/m2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42E120AF" w14:textId="77777777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7.21 (3.46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51AFBB94" w14:textId="77777777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6.61 (4.34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5DBC0D15" w14:textId="77777777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124EC330" w14:textId="77777777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51 (4.42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2A2B2C5" w14:textId="77777777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79 (3.78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66B12175" w14:textId="77777777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345D62F1" w14:textId="77777777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7.54 (3.80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DA97E6E" w14:textId="77777777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7.59 (4.12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6A643BB8" w14:textId="77777777" w:rsidR="000C71C2" w:rsidRPr="007C07B8" w:rsidRDefault="000C71C2" w:rsidP="000C71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0C71C2" w:rsidRPr="007C07B8" w14:paraId="1D497202" w14:textId="77777777" w:rsidTr="006F08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0716CF21" w14:textId="35A5794E" w:rsidR="000C71C2" w:rsidRPr="007C07B8" w:rsidRDefault="000C71C2" w:rsidP="000C71C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WT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mm/m2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1114CEE0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70 (1.46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66512F74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31 (2.32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53966B4D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4C9F53F8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9 (2.22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1765399F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97 (2.03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21604B26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062FC81A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84 (1.33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21C3202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47 (1.76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3EB76924" w14:textId="77777777" w:rsidR="000C71C2" w:rsidRPr="007C07B8" w:rsidRDefault="000C71C2" w:rsidP="000C71C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13293E" w:rsidRPr="007C07B8" w14:paraId="0E214358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6034581A" w14:textId="1FC3B54E" w:rsidR="0013293E" w:rsidRPr="007C07B8" w:rsidRDefault="0013293E" w:rsidP="001329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WT</w:t>
            </w: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dex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 for</w:t>
            </w:r>
            <w:r w:rsidRPr="001439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eight (mm/m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5324D34F" w14:textId="2BF319F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0937">
              <w:rPr>
                <w:rFonts w:ascii="Times New Roman" w:hAnsi="Times New Roman" w:cs="Times New Roman"/>
              </w:rPr>
              <w:t>9.69 (1.56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46CB4CD3" w14:textId="2837E17D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0937">
              <w:rPr>
                <w:rFonts w:ascii="Times New Roman" w:hAnsi="Times New Roman" w:cs="Times New Roman"/>
              </w:rPr>
              <w:t>9.91 (2.38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004F0D4D" w14:textId="02D23A34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0937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73BE03DC" w14:textId="560F7C6F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B71">
              <w:rPr>
                <w:rFonts w:ascii="Times New Roman" w:hAnsi="Times New Roman" w:cs="Times New Roman"/>
              </w:rPr>
              <w:t>9.38 (2.10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5BA6F44D" w14:textId="2B259A3A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B71">
              <w:rPr>
                <w:rFonts w:ascii="Times New Roman" w:hAnsi="Times New Roman" w:cs="Times New Roman"/>
              </w:rPr>
              <w:t>9.85 (1.94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2EF70D0F" w14:textId="5C9A5CC4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B71">
              <w:rPr>
                <w:rFonts w:ascii="Times New Roman" w:hAnsi="Times New Roman" w:cs="Times New Roman"/>
              </w:rPr>
              <w:t>0.</w:t>
            </w:r>
            <w:r w:rsidRPr="00800937">
              <w:rPr>
                <w:rFonts w:ascii="Times New Roman" w:hAnsi="Times New Roman" w:cs="Times New Roman"/>
              </w:rPr>
              <w:t>5</w:t>
            </w:r>
            <w:r w:rsidRPr="00A41B7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56BCBF2E" w14:textId="28E59FCD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B71">
              <w:rPr>
                <w:rFonts w:ascii="Times New Roman" w:hAnsi="Times New Roman" w:cs="Times New Roman"/>
              </w:rPr>
              <w:t>9.76 (1.51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21FF3389" w14:textId="0C3031B9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B71">
              <w:rPr>
                <w:rFonts w:ascii="Times New Roman" w:hAnsi="Times New Roman" w:cs="Times New Roman"/>
              </w:rPr>
              <w:t>10.06 (1.93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5668D0DB" w14:textId="2FF04D2A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B71">
              <w:rPr>
                <w:rFonts w:ascii="Times New Roman" w:hAnsi="Times New Roman" w:cs="Times New Roman"/>
              </w:rPr>
              <w:t>0.113</w:t>
            </w:r>
          </w:p>
        </w:tc>
      </w:tr>
      <w:tr w:rsidR="0013293E" w:rsidRPr="007C07B8" w14:paraId="655EBD09" w14:textId="77777777" w:rsidTr="006F0876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25A767BB" w14:textId="08797F66" w:rsidR="0013293E" w:rsidRPr="007C07B8" w:rsidRDefault="0013293E" w:rsidP="001329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DV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ml/m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224342D5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19 (13.06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0967AD50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26 (11.20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697097EC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1F812BFA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41.06 (15.77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3980D73C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40.32 (12.30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1ECDE23B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5B6CA535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.61 (14.69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20ACFCC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17 (13.47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23D2B461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13293E" w:rsidRPr="007C07B8" w14:paraId="22CDAA87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7E86ED43" w14:textId="272A9E7C" w:rsidR="0013293E" w:rsidRPr="007C07B8" w:rsidRDefault="0013293E" w:rsidP="001329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SV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ml/m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1949323B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22 (8.89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2818C3E6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30 (7.37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59200673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3CA456F3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0.66 (9.96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07A874B5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9.34 (8.10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649201B8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5058D200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85 (11.66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A7D21E3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14 (9.77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2D8A0424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3293E" w:rsidRPr="007C07B8" w14:paraId="470B46AC" w14:textId="77777777" w:rsidTr="006F0876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4713C187" w14:textId="484695D8" w:rsidR="0013293E" w:rsidRPr="007C07B8" w:rsidRDefault="0013293E" w:rsidP="001329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V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ml/m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5BF432A1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97 (6.82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42473B7B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21 (5.98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41C1B43A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3F2BE70B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0.56 (7.98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124B5FE6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20.97 (7.85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70AAB84B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606D08DC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6.79 (6.03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51F9C440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6.04 (6.27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75EAAD67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13293E" w:rsidRPr="007C07B8" w14:paraId="70AC9699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16A310E0" w14:textId="042C6333" w:rsidR="0013293E" w:rsidRPr="007C07B8" w:rsidRDefault="0013293E" w:rsidP="001329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A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cm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08CB136E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3.78 (3.14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1B52352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4.70 (4.06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4D19021D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53730028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2.23 (3.27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DD9CE67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3.60 (2.75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27D03763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79E98F14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22 (3.75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1022E25D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90 (3.86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2552B313" w14:textId="77777777" w:rsidR="0013293E" w:rsidRPr="007C07B8" w:rsidRDefault="0013293E" w:rsidP="001329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3293E" w:rsidRPr="007C07B8" w14:paraId="290C88EC" w14:textId="77777777" w:rsidTr="006F0876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5B9BD5" w:themeColor="accent5"/>
            </w:tcBorders>
          </w:tcPr>
          <w:p w14:paraId="281A5C5A" w14:textId="1FE3D972" w:rsidR="0013293E" w:rsidRPr="007C07B8" w:rsidRDefault="0013293E" w:rsidP="001329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A index</w:t>
            </w:r>
            <w:r w:rsidR="008505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 BSA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cm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C07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left w:val="single" w:sz="4" w:space="0" w:color="5B9BD5" w:themeColor="accent5"/>
            </w:tcBorders>
          </w:tcPr>
          <w:p w14:paraId="1655AA69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2.93 (3.35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6F773D15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2.89 (4.85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4C6F3EA5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62C32F0F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96 (3.01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4F13A99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47 (2.23)</w:t>
            </w:r>
          </w:p>
        </w:tc>
        <w:tc>
          <w:tcPr>
            <w:tcW w:w="0" w:type="auto"/>
            <w:tcBorders>
              <w:left w:val="single" w:sz="4" w:space="0" w:color="5B9BD5" w:themeColor="accent5"/>
              <w:right w:val="single" w:sz="4" w:space="0" w:color="5B9BD5" w:themeColor="accent5"/>
            </w:tcBorders>
          </w:tcPr>
          <w:p w14:paraId="6561EBDA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78A1F62A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2.81 (4.22)</w:t>
            </w:r>
          </w:p>
        </w:tc>
        <w:tc>
          <w:tcPr>
            <w:tcW w:w="0" w:type="auto"/>
            <w:tcBorders>
              <w:right w:val="single" w:sz="4" w:space="0" w:color="5B9BD5" w:themeColor="accent5"/>
            </w:tcBorders>
          </w:tcPr>
          <w:p w14:paraId="786D9FA4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3.09 (3.74)</w:t>
            </w:r>
          </w:p>
        </w:tc>
        <w:tc>
          <w:tcPr>
            <w:tcW w:w="0" w:type="auto"/>
            <w:tcBorders>
              <w:left w:val="single" w:sz="4" w:space="0" w:color="5B9BD5" w:themeColor="accent5"/>
            </w:tcBorders>
          </w:tcPr>
          <w:p w14:paraId="2092567C" w14:textId="77777777" w:rsidR="0013293E" w:rsidRPr="007C07B8" w:rsidRDefault="0013293E" w:rsidP="001329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</w:tbl>
    <w:p w14:paraId="60ED9036" w14:textId="77777777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</w:pPr>
    </w:p>
    <w:p w14:paraId="14C25697" w14:textId="78DD7E8D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07B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All </w:t>
      </w:r>
      <w:r w:rsidRPr="007C07B8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>P</w:t>
      </w:r>
      <w:r w:rsidRPr="007C07B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-values are adjusted for age. Data are presented as means (and standard deviation).</w:t>
      </w:r>
      <w:r w:rsidR="001136C7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</w:t>
      </w:r>
      <w:r w:rsidR="00850549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BSA – body surface area, </w:t>
      </w:r>
      <w:r w:rsidR="001136C7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IVSd – interventricular systolic wall thickness in diastole, LAA – left atrial area, LVEDD – left ventricular end diastolic diameter, LVEDV – left ventricular end diastolic volume, LVESD – left ventricular end systolic diameter, LVESV – left ventricular end systolic volume, MWT – mean wall thickness, PWTd – posterior wall thickness in diastole, RAA – right atrial area, SV – stroke volume</w:t>
      </w:r>
    </w:p>
    <w:p w14:paraId="7E8092B4" w14:textId="77777777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8F7E8" w14:textId="77777777" w:rsidR="00E049AE" w:rsidRDefault="00E049AE" w:rsidP="00E049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9B4425" w14:textId="77777777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07B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7C07B8">
        <w:rPr>
          <w:rFonts w:ascii="Times New Roman" w:hAnsi="Times New Roman" w:cs="Times New Roman"/>
          <w:b/>
          <w:bCs/>
          <w:sz w:val="24"/>
          <w:szCs w:val="24"/>
        </w:rPr>
        <w:t xml:space="preserve"> – Regression coefficient representing the difference in means (males minus females) of echocardiographic variable at 1 year </w:t>
      </w:r>
    </w:p>
    <w:tbl>
      <w:tblPr>
        <w:tblStyle w:val="ListTable3-Accent5"/>
        <w:tblW w:w="14447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992"/>
        <w:gridCol w:w="1984"/>
        <w:gridCol w:w="993"/>
        <w:gridCol w:w="2126"/>
        <w:gridCol w:w="992"/>
        <w:gridCol w:w="2126"/>
        <w:gridCol w:w="844"/>
      </w:tblGrid>
      <w:tr w:rsidR="00E049AE" w:rsidRPr="007C07B8" w14:paraId="17D0C107" w14:textId="77777777" w:rsidTr="006F0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  <w:tcBorders>
              <w:bottom w:val="single" w:sz="4" w:space="0" w:color="5B9BD5" w:themeColor="accent5"/>
            </w:tcBorders>
            <w:noWrap/>
            <w:vAlign w:val="center"/>
          </w:tcPr>
          <w:p w14:paraId="6991F025" w14:textId="77777777" w:rsidR="00E049AE" w:rsidRPr="007C07B8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noWrap/>
            <w:vAlign w:val="center"/>
          </w:tcPr>
          <w:p w14:paraId="1EB697D5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All patients (n=906; 116 females)</w:t>
            </w:r>
          </w:p>
        </w:tc>
        <w:tc>
          <w:tcPr>
            <w:tcW w:w="2977" w:type="dxa"/>
            <w:gridSpan w:val="2"/>
            <w:noWrap/>
            <w:vAlign w:val="center"/>
          </w:tcPr>
          <w:p w14:paraId="5DEB786E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Wild-type (n=595; 26 females)</w:t>
            </w:r>
          </w:p>
        </w:tc>
        <w:tc>
          <w:tcPr>
            <w:tcW w:w="3118" w:type="dxa"/>
            <w:gridSpan w:val="2"/>
            <w:vAlign w:val="center"/>
          </w:tcPr>
          <w:p w14:paraId="2D77FAB0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 xml:space="preserve">T60A (n=99; 29 females) </w:t>
            </w:r>
          </w:p>
        </w:tc>
        <w:tc>
          <w:tcPr>
            <w:tcW w:w="2970" w:type="dxa"/>
            <w:gridSpan w:val="2"/>
            <w:vAlign w:val="center"/>
          </w:tcPr>
          <w:p w14:paraId="6ED90CE6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V122I (n=212; 61 females)</w:t>
            </w:r>
          </w:p>
        </w:tc>
      </w:tr>
      <w:tr w:rsidR="00E049AE" w:rsidRPr="007C07B8" w14:paraId="5B0EA28F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3E89EB8E" w14:textId="77777777" w:rsidR="00E049AE" w:rsidRPr="007C07B8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Echocardiographic Variable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4C1E816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Coefficient</w:t>
            </w:r>
          </w:p>
          <w:p w14:paraId="4957059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2A7E3C0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47D1F85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Coefficient</w:t>
            </w:r>
          </w:p>
          <w:p w14:paraId="5D31F27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60304BB2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37D4E4E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Coefficient</w:t>
            </w:r>
          </w:p>
          <w:p w14:paraId="7D5E215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1F322C5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62DC2414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Coefficient</w:t>
            </w:r>
          </w:p>
          <w:p w14:paraId="3260F3A0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844" w:type="dxa"/>
            <w:vAlign w:val="center"/>
          </w:tcPr>
          <w:p w14:paraId="4C6F0B3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049AE" w:rsidRPr="007C07B8" w14:paraId="54D7697F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5B7F36C4" w14:textId="45A7144C" w:rsidR="00E049AE" w:rsidRPr="008D7A0A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7A0A">
              <w:rPr>
                <w:rFonts w:ascii="Times New Roman" w:hAnsi="Times New Roman" w:cs="Times New Roman"/>
                <w:sz w:val="24"/>
                <w:szCs w:val="24"/>
              </w:rPr>
              <w:t xml:space="preserve">IVSd </w:t>
            </w:r>
            <w:r w:rsidR="00850549" w:rsidRPr="008D7A0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D7A0A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8D7A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0549" w:rsidRPr="008D7A0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 BSA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3A64EFD8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0 (-0.33; -0.06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4D5207D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5F046D5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01 (-0.25; 0.22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47E2B9EE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6003C2D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2 (-1.29; -0.14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0B55A03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6EF06B7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09 (-0.26; 0.09)</w:t>
            </w:r>
          </w:p>
        </w:tc>
        <w:tc>
          <w:tcPr>
            <w:tcW w:w="844" w:type="dxa"/>
            <w:vAlign w:val="center"/>
          </w:tcPr>
          <w:p w14:paraId="1856CBD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E049AE" w:rsidRPr="007C07B8" w14:paraId="6670E4CD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66F71E47" w14:textId="35C28772" w:rsidR="00E049AE" w:rsidRPr="008D7A0A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7A0A">
              <w:rPr>
                <w:rFonts w:ascii="Times New Roman" w:hAnsi="Times New Roman" w:cs="Times New Roman"/>
                <w:sz w:val="24"/>
                <w:szCs w:val="24"/>
              </w:rPr>
              <w:t xml:space="preserve">PWTd </w:t>
            </w:r>
            <w:r w:rsidR="00850549" w:rsidRPr="008D7A0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D7A0A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8D7A0A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31516E4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3 (-0.39; -0.06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1C003D2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50371D8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17 (-0.48; 0.13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6D753A8E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45544A5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45 (-1.03; 0.14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4DB546C5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3E68D8D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12 (-0.35; 0.11)</w:t>
            </w:r>
          </w:p>
        </w:tc>
        <w:tc>
          <w:tcPr>
            <w:tcW w:w="844" w:type="dxa"/>
            <w:vAlign w:val="center"/>
          </w:tcPr>
          <w:p w14:paraId="5754ACA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E049AE" w:rsidRPr="007C07B8" w14:paraId="6D921053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14066DA8" w14:textId="02D2E01B" w:rsidR="00E049AE" w:rsidRPr="008D7A0A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7A0A">
              <w:rPr>
                <w:rFonts w:ascii="Times New Roman" w:hAnsi="Times New Roman" w:cs="Times New Roman"/>
                <w:sz w:val="24"/>
                <w:szCs w:val="24"/>
              </w:rPr>
              <w:t xml:space="preserve">MWT </w:t>
            </w:r>
            <w:r w:rsidR="00850549" w:rsidRPr="008D7A0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D7A0A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8D7A0A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55A9900F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7 (-0.32; -0.02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65087AF8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11626F0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05 (-0.34; 0.23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084A782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2BF109E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56 (-1.11; 0.002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5915953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2C09746F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06 (-0.22; 0.10)</w:t>
            </w:r>
          </w:p>
        </w:tc>
        <w:tc>
          <w:tcPr>
            <w:tcW w:w="844" w:type="dxa"/>
            <w:vAlign w:val="center"/>
          </w:tcPr>
          <w:p w14:paraId="01C494EE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E049AE" w:rsidRPr="007C07B8" w14:paraId="758EE5C3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17894442" w14:textId="77777777" w:rsidR="00E049AE" w:rsidRPr="008D7A0A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7A0A">
              <w:rPr>
                <w:rFonts w:ascii="Times New Roman" w:hAnsi="Times New Roman" w:cs="Times New Roman"/>
                <w:sz w:val="24"/>
                <w:szCs w:val="24"/>
              </w:rPr>
              <w:t>RWT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080C4503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01 (-0.03; 0.01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59C03DE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3F14DC5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 (-0.41; 0.42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1E56636E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73313AA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01 (-0.06; 0.05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42A4857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3CA0194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01 (-0.04; 0.03)</w:t>
            </w:r>
          </w:p>
        </w:tc>
        <w:tc>
          <w:tcPr>
            <w:tcW w:w="844" w:type="dxa"/>
            <w:vAlign w:val="center"/>
          </w:tcPr>
          <w:p w14:paraId="64F7128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E049AE" w:rsidRPr="007C07B8" w14:paraId="116EB720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06115B6F" w14:textId="6DF63901" w:rsidR="00E049AE" w:rsidRPr="008D7A0A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7A0A">
              <w:rPr>
                <w:rFonts w:ascii="Times New Roman" w:hAnsi="Times New Roman" w:cs="Times New Roman"/>
                <w:sz w:val="24"/>
                <w:szCs w:val="24"/>
              </w:rPr>
              <w:t>LVEDD index</w:t>
            </w:r>
            <w:r w:rsidR="00850549" w:rsidRPr="008D7A0A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62ED72E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33 (-0.77; 0.10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4A5D45D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774CCE4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40 (-1.20; 0.41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589241B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7DF03E6E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91 (-2.46; 0.63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0497F534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54A68D74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22 (-0.83; 0.40)</w:t>
            </w:r>
          </w:p>
        </w:tc>
        <w:tc>
          <w:tcPr>
            <w:tcW w:w="844" w:type="dxa"/>
            <w:vAlign w:val="center"/>
          </w:tcPr>
          <w:p w14:paraId="148D7283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E049AE" w:rsidRPr="007C07B8" w14:paraId="52E42D6F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5F740E8E" w14:textId="6EEC2E6B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LVESD 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025F45D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38 (-0.88; 0.12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1C06097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2EA4F57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4 (-0.96; 1.04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0969B6A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379168D5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63 (-2.20; 0.93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606F7B62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2FDD4DC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41 (-1.07; 0.25)</w:t>
            </w:r>
          </w:p>
        </w:tc>
        <w:tc>
          <w:tcPr>
            <w:tcW w:w="844" w:type="dxa"/>
            <w:vAlign w:val="center"/>
          </w:tcPr>
          <w:p w14:paraId="57FE53D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E049AE" w:rsidRPr="007C07B8" w14:paraId="0BB1963C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  <w:hideMark/>
          </w:tcPr>
          <w:p w14:paraId="16AFE799" w14:textId="75BDAB11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LVEDV 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75549E1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7 (1.12; 5.63)</w:t>
            </w:r>
          </w:p>
        </w:tc>
        <w:tc>
          <w:tcPr>
            <w:tcW w:w="992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</w:tcPr>
          <w:p w14:paraId="4A42ADF4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7B18475F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3 (0.003; 8.86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</w:tcPr>
          <w:p w14:paraId="6D7710A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0BC5D9EA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2 (-5.76; 6.79)</w:t>
            </w:r>
          </w:p>
        </w:tc>
        <w:tc>
          <w:tcPr>
            <w:tcW w:w="992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4045AF5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4C6555F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4 (-2.33; 4.01)</w:t>
            </w:r>
          </w:p>
        </w:tc>
        <w:tc>
          <w:tcPr>
            <w:tcW w:w="844" w:type="dxa"/>
            <w:vAlign w:val="center"/>
          </w:tcPr>
          <w:p w14:paraId="669F634E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E049AE" w:rsidRPr="007C07B8" w14:paraId="0B23B006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36DD28AE" w14:textId="0858A730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LVESV 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5D6E6D7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5 (0.22; 3.07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706AF274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51E44620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5 (0.44; 5.86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3D630860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1B45210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3 (-3.38; 3.63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4611787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274836E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0 (-1.74; 3.13)</w:t>
            </w:r>
          </w:p>
        </w:tc>
        <w:tc>
          <w:tcPr>
            <w:tcW w:w="844" w:type="dxa"/>
            <w:vAlign w:val="center"/>
          </w:tcPr>
          <w:p w14:paraId="186F913E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E049AE" w:rsidRPr="007C07B8" w14:paraId="1405B940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  <w:hideMark/>
          </w:tcPr>
          <w:p w14:paraId="73248801" w14:textId="4C12813A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SV 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5B82868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9 (0.42; 2.95)</w:t>
            </w:r>
          </w:p>
        </w:tc>
        <w:tc>
          <w:tcPr>
            <w:tcW w:w="992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</w:tcPr>
          <w:p w14:paraId="3970903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2E58476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65 (-0.90; 4.21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</w:tcPr>
          <w:p w14:paraId="0BB8C6B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4AAD0598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73 (-1.56; 5.03)</w:t>
            </w:r>
          </w:p>
        </w:tc>
        <w:tc>
          <w:tcPr>
            <w:tcW w:w="992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6ABC764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5B1173E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31 (-1.83; 1.20)</w:t>
            </w:r>
          </w:p>
        </w:tc>
        <w:tc>
          <w:tcPr>
            <w:tcW w:w="844" w:type="dxa"/>
            <w:vAlign w:val="center"/>
          </w:tcPr>
          <w:p w14:paraId="4797578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049AE" w:rsidRPr="007C07B8" w14:paraId="192E6A4D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3AA0929C" w14:textId="77777777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3D2533A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81 (-2.58; 0.96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573B645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1C85FD55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3.44 (-6.95; 0.06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5B546C8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50D4A89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0 (-3.58; 5.38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0955C85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3AF3464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2.00 (-4.74; 0.73)</w:t>
            </w:r>
          </w:p>
        </w:tc>
        <w:tc>
          <w:tcPr>
            <w:tcW w:w="844" w:type="dxa"/>
            <w:vAlign w:val="center"/>
          </w:tcPr>
          <w:p w14:paraId="21DC3D75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E049AE" w:rsidRPr="007C07B8" w14:paraId="7ADD95EC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  <w:hideMark/>
          </w:tcPr>
          <w:p w14:paraId="24B0D9AD" w14:textId="77777777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LAD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2F9B833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3 (1.29; 3.16)</w:t>
            </w:r>
          </w:p>
        </w:tc>
        <w:tc>
          <w:tcPr>
            <w:tcW w:w="992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</w:tcPr>
          <w:p w14:paraId="7C048AE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555177D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5 (-0.99; 2.70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</w:tcPr>
          <w:p w14:paraId="316E53E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7094DF7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8 (0.83; 5.74)</w:t>
            </w:r>
          </w:p>
        </w:tc>
        <w:tc>
          <w:tcPr>
            <w:tcW w:w="992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1A4DB45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320B6A68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3 (0.80; 3.65)</w:t>
            </w:r>
          </w:p>
        </w:tc>
        <w:tc>
          <w:tcPr>
            <w:tcW w:w="844" w:type="dxa"/>
            <w:vAlign w:val="center"/>
          </w:tcPr>
          <w:p w14:paraId="7AFDEF98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E049AE" w:rsidRPr="007C07B8" w14:paraId="67FBAEB0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21CD7ABE" w14:textId="7CF46F06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LAA 4ch 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62EA962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24 (-0.71; 0.22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5C901D4E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1FC114D3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69 (-1.60; 0.21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4D48B42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7934EDC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 (-0.69; 1.76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7E93A7F0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019E93B5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49 (-1.19; 0.21)</w:t>
            </w:r>
          </w:p>
        </w:tc>
        <w:tc>
          <w:tcPr>
            <w:tcW w:w="844" w:type="dxa"/>
            <w:vAlign w:val="center"/>
          </w:tcPr>
          <w:p w14:paraId="3B95416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E049AE" w:rsidRPr="007C07B8" w14:paraId="1C34A23A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  <w:hideMark/>
          </w:tcPr>
          <w:p w14:paraId="3D69952B" w14:textId="40D13CDE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RAA 4ch index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168C566F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4 (-0.35; 0.63)</w:t>
            </w:r>
          </w:p>
        </w:tc>
        <w:tc>
          <w:tcPr>
            <w:tcW w:w="992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</w:tcPr>
          <w:p w14:paraId="20DCA29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4B5537AB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 (-0.42; 1.50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  <w:vAlign w:val="center"/>
          </w:tcPr>
          <w:p w14:paraId="1F456E4B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Cs/>
                <w:sz w:val="24"/>
                <w:szCs w:val="24"/>
              </w:rPr>
              <w:t>0.27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45A4FE8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8 (-0.78; 1.14)</w:t>
            </w:r>
          </w:p>
        </w:tc>
        <w:tc>
          <w:tcPr>
            <w:tcW w:w="992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vAlign w:val="center"/>
          </w:tcPr>
          <w:p w14:paraId="65C62FC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7F22D25B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7 (-0.49; 1.23)</w:t>
            </w:r>
          </w:p>
        </w:tc>
        <w:tc>
          <w:tcPr>
            <w:tcW w:w="844" w:type="dxa"/>
            <w:vAlign w:val="center"/>
          </w:tcPr>
          <w:p w14:paraId="75ECE5B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Cs/>
                <w:sz w:val="24"/>
                <w:szCs w:val="24"/>
              </w:rPr>
              <w:t>0.40</w:t>
            </w:r>
          </w:p>
        </w:tc>
      </w:tr>
      <w:tr w:rsidR="00E049AE" w:rsidRPr="007C07B8" w14:paraId="4603D0A2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2A404657" w14:textId="77777777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E/A Ratio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7ED74514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01 (-0.23; 0.22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2382096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4EB0697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6 (-0.27; 0.60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60CC113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0FBE44C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6 (-0.30; 0.82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11614430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5B819A43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17 (-0.50; 0.15)</w:t>
            </w:r>
          </w:p>
        </w:tc>
        <w:tc>
          <w:tcPr>
            <w:tcW w:w="844" w:type="dxa"/>
            <w:vAlign w:val="center"/>
          </w:tcPr>
          <w:p w14:paraId="1607D85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049AE" w:rsidRPr="007C07B8" w14:paraId="187676F1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1B67ABD3" w14:textId="48543B08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E/e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 average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7337706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59 (-1.69; 0.50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30DF11F4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78C099E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1.49 (-3.71; 0.74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0FDC1738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0973881A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3 (0.49; 6.17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30390F3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180A36B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1.07 (-2.48; 0.34)</w:t>
            </w:r>
          </w:p>
        </w:tc>
        <w:tc>
          <w:tcPr>
            <w:tcW w:w="844" w:type="dxa"/>
            <w:vAlign w:val="center"/>
          </w:tcPr>
          <w:p w14:paraId="5AE1834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E049AE" w:rsidRPr="007C07B8" w14:paraId="734BFF8A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13BDB2DA" w14:textId="77777777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MAPSE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6F830A9E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0 (-0.06; 0.86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113B3CC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28981914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0 (-0.78; 0.98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6E06EC3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1AA176B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8 (-0.64; 1.80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3F5417E2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182504E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11 (-0.81; 0.58)</w:t>
            </w:r>
          </w:p>
        </w:tc>
        <w:tc>
          <w:tcPr>
            <w:tcW w:w="844" w:type="dxa"/>
            <w:vAlign w:val="center"/>
          </w:tcPr>
          <w:p w14:paraId="5F3AF16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E049AE" w:rsidRPr="007C07B8" w14:paraId="00304A18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45974C64" w14:textId="77777777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TAPSE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585A6A8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06 (-0.84; 0.71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1FB57A7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1028BECB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76 (-2.24; 0.71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062C19C3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64E5012A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02 (-0.87; 2.91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406A925B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537D8EB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42 (-1.70; 0.85)</w:t>
            </w:r>
          </w:p>
        </w:tc>
        <w:tc>
          <w:tcPr>
            <w:tcW w:w="844" w:type="dxa"/>
            <w:vAlign w:val="center"/>
          </w:tcPr>
          <w:p w14:paraId="12D7E9C8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049AE" w:rsidRPr="007C07B8" w14:paraId="202194B0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5797232E" w14:textId="62697380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50549" w:rsidRPr="00E4402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 xml:space="preserve"> tricuspid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5C2D78D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03 (-0.53; 0.54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5781FC9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30C40BF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2 (-1.02; 1.06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6C0AE34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78BE2CF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13 (-1.49; 1.23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32D05B5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7E4D27C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27 (-1.05; 0.51)</w:t>
            </w:r>
          </w:p>
        </w:tc>
        <w:tc>
          <w:tcPr>
            <w:tcW w:w="844" w:type="dxa"/>
            <w:vAlign w:val="center"/>
          </w:tcPr>
          <w:p w14:paraId="70FC750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E049AE" w:rsidRPr="007C07B8" w14:paraId="2EE7D73D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4351D803" w14:textId="77777777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TR Gradient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35D8CE2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49 (-4.40; -0.49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5969403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35D1C24B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3.39 (-7.26; 0.48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4B178D3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61905163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1.92 (-6.19; 2.36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788F32D4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289DF67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2.44 (-5.91; 1.04)</w:t>
            </w:r>
          </w:p>
        </w:tc>
        <w:tc>
          <w:tcPr>
            <w:tcW w:w="844" w:type="dxa"/>
            <w:vAlign w:val="center"/>
          </w:tcPr>
          <w:p w14:paraId="4F05DC78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E049AE" w:rsidRPr="007C07B8" w14:paraId="547C6A60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0F390B5E" w14:textId="77777777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PASP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1A75BE3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89 (-5.26; -0.52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320EE5C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0091B3B3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3.53 (-8.27; 1.20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70A79A8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68E0890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1.94 (-6.59; 2.72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08F5E8A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5CEBF67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2.40 (-6.45; 1.66)</w:t>
            </w:r>
          </w:p>
        </w:tc>
        <w:tc>
          <w:tcPr>
            <w:tcW w:w="844" w:type="dxa"/>
            <w:vAlign w:val="center"/>
          </w:tcPr>
          <w:p w14:paraId="635BD16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E049AE" w:rsidRPr="007C07B8" w14:paraId="1AEA2833" w14:textId="77777777" w:rsidTr="006F0876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5B9BD5" w:themeColor="accent5"/>
            </w:tcBorders>
            <w:noWrap/>
            <w:vAlign w:val="center"/>
            <w:hideMark/>
          </w:tcPr>
          <w:p w14:paraId="4409D38B" w14:textId="77777777" w:rsidR="00E049AE" w:rsidRPr="00E44022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022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2127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48056033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5 (-0.35; 0.85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1148632A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984" w:type="dxa"/>
            <w:tcBorders>
              <w:left w:val="single" w:sz="4" w:space="0" w:color="5B9BD5" w:themeColor="accent5"/>
            </w:tcBorders>
            <w:noWrap/>
            <w:vAlign w:val="center"/>
          </w:tcPr>
          <w:p w14:paraId="2111058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4 (-0.89; 1.57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  <w:vAlign w:val="center"/>
          </w:tcPr>
          <w:p w14:paraId="250E83AF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38DE906A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-0.48 (-1.90; 0.93)</w:t>
            </w:r>
          </w:p>
        </w:tc>
        <w:tc>
          <w:tcPr>
            <w:tcW w:w="992" w:type="dxa"/>
            <w:tcBorders>
              <w:right w:val="single" w:sz="4" w:space="0" w:color="5B9BD5" w:themeColor="accent5"/>
            </w:tcBorders>
            <w:vAlign w:val="center"/>
          </w:tcPr>
          <w:p w14:paraId="4D57030E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126" w:type="dxa"/>
            <w:tcBorders>
              <w:left w:val="single" w:sz="4" w:space="0" w:color="5B9BD5" w:themeColor="accent5"/>
            </w:tcBorders>
            <w:vAlign w:val="center"/>
          </w:tcPr>
          <w:p w14:paraId="1E1D140B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0 (0.39; 2.02)</w:t>
            </w:r>
          </w:p>
        </w:tc>
        <w:tc>
          <w:tcPr>
            <w:tcW w:w="844" w:type="dxa"/>
            <w:vAlign w:val="center"/>
          </w:tcPr>
          <w:p w14:paraId="5C96A94F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</w:tbl>
    <w:p w14:paraId="2414E09B" w14:textId="77777777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C5E413" w14:textId="2660B123" w:rsidR="00F73760" w:rsidRPr="007C07B8" w:rsidRDefault="00E049AE" w:rsidP="00F7376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07B8">
        <w:rPr>
          <w:rFonts w:ascii="Times New Roman" w:hAnsi="Times New Roman" w:cs="Times New Roman"/>
          <w:sz w:val="24"/>
          <w:szCs w:val="24"/>
        </w:rPr>
        <w:t>Each regression coefficient, derived from multivariable linear regression analysis is adjusted for the baseline value of the variable and age. Sex is coded as male = 1 and females = 0 so that positive regression coefficient indicates that at 1 year, the mean value of the relevant variable was higher in males than in females. Negative regression coefficient indicates that at 1 year, the mean value of the relevant variable was higher in females than in males.</w:t>
      </w:r>
      <w:r w:rsidR="00F73760">
        <w:rPr>
          <w:rFonts w:ascii="Times New Roman" w:hAnsi="Times New Roman" w:cs="Times New Roman"/>
          <w:sz w:val="24"/>
          <w:szCs w:val="24"/>
        </w:rPr>
        <w:t xml:space="preserve"> </w:t>
      </w:r>
      <w:r w:rsidR="00850549">
        <w:rPr>
          <w:rFonts w:ascii="Times New Roman" w:hAnsi="Times New Roman" w:cs="Times New Roman"/>
          <w:sz w:val="24"/>
          <w:szCs w:val="24"/>
        </w:rPr>
        <w:t xml:space="preserve">BSA – body surface area, </w:t>
      </w:r>
      <w:r w:rsidR="00F7376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E/A – mitral inflow E/A ratio, EF – ejection fraction, GLS – global longitudinal strain, IVSd – interventricular systolic wall thickness in diastole, LA</w:t>
      </w:r>
      <w:r w:rsidR="008B08D3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D</w:t>
      </w:r>
      <w:r w:rsidR="00F7376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– left atri</w:t>
      </w:r>
      <w:r w:rsidR="008B08D3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al diameter</w:t>
      </w:r>
      <w:r w:rsidR="00F7376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, LAA – left atrial area, LVEDD – left ventricular end diastolic diameter, LVEDV – left ventricular end diastolic volume, LVESD – left ventricular end systolic diameter, LVESV – left ventricular end systolic volume, MAPSE – mitral annular plane systolic excursion, MR – mitral regurgitation, MWT – mean wall thickness, PASP – pulmonary artery systolic pressure, PWTd – posterior wall thickness in diastole, RAA – right atrial area, RV S’ velocity – right ventricle systolic excursion velocity, SV – stroke volume, TAPSE – tricuspid annular plane systolic excursion, TAPSE/PASP – tricuspid annular plane systolic excursion to pulmonary artery systolic pressure ratio, TR – tricuspid regurgitation</w:t>
      </w:r>
    </w:p>
    <w:p w14:paraId="4FF95700" w14:textId="52CB91E8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8B79C9" w14:textId="77777777" w:rsidR="00E049AE" w:rsidRPr="007C07B8" w:rsidRDefault="00E049AE" w:rsidP="00E049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999F5" w14:textId="77777777" w:rsidR="00E049AE" w:rsidRPr="007C07B8" w:rsidRDefault="00E049AE" w:rsidP="00E049AE">
      <w:pPr>
        <w:tabs>
          <w:tab w:val="left" w:pos="1236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07B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C07B8">
        <w:rPr>
          <w:rFonts w:ascii="Times New Roman" w:hAnsi="Times New Roman" w:cs="Times New Roman"/>
          <w:b/>
          <w:bCs/>
          <w:sz w:val="24"/>
          <w:szCs w:val="24"/>
        </w:rPr>
        <w:t xml:space="preserve"> – Hazard ratio (HR) with 95% confidence interval (CI) comparing the hazard of death in males and females</w:t>
      </w:r>
    </w:p>
    <w:tbl>
      <w:tblPr>
        <w:tblStyle w:val="ListTable3-Accent5"/>
        <w:tblpPr w:leftFromText="181" w:rightFromText="181" w:vertAnchor="text" w:horzAnchor="margin" w:tblpY="1"/>
        <w:tblW w:w="14050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993"/>
        <w:gridCol w:w="1842"/>
        <w:gridCol w:w="993"/>
        <w:gridCol w:w="1842"/>
        <w:gridCol w:w="993"/>
        <w:gridCol w:w="1842"/>
        <w:gridCol w:w="1014"/>
      </w:tblGrid>
      <w:tr w:rsidR="00E049AE" w:rsidRPr="007C07B8" w14:paraId="3FE1A49A" w14:textId="77777777" w:rsidTr="006F0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tcBorders>
              <w:bottom w:val="single" w:sz="4" w:space="0" w:color="5B9BD5" w:themeColor="accent5"/>
            </w:tcBorders>
            <w:noWrap/>
          </w:tcPr>
          <w:p w14:paraId="43940EEA" w14:textId="77777777" w:rsidR="00E049AE" w:rsidRPr="007C07B8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noWrap/>
            <w:vAlign w:val="center"/>
          </w:tcPr>
          <w:p w14:paraId="220D08B7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All patients (n=906; 116 females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691428EC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Wild-type (n=595; 26 females)</w:t>
            </w:r>
          </w:p>
        </w:tc>
        <w:tc>
          <w:tcPr>
            <w:tcW w:w="2835" w:type="dxa"/>
            <w:gridSpan w:val="2"/>
            <w:vAlign w:val="center"/>
          </w:tcPr>
          <w:p w14:paraId="4572DAC6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 xml:space="preserve">T60A (n=99; 29 females) </w:t>
            </w:r>
          </w:p>
        </w:tc>
        <w:tc>
          <w:tcPr>
            <w:tcW w:w="2856" w:type="dxa"/>
            <w:gridSpan w:val="2"/>
            <w:vAlign w:val="center"/>
          </w:tcPr>
          <w:p w14:paraId="623FAD21" w14:textId="77777777" w:rsidR="00E049AE" w:rsidRPr="007C07B8" w:rsidRDefault="00E049AE" w:rsidP="006F087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V122I (n=212; 61 females)</w:t>
            </w:r>
          </w:p>
        </w:tc>
      </w:tr>
      <w:tr w:rsidR="00E049AE" w:rsidRPr="007C07B8" w14:paraId="33EB16C6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4E748B13" w14:textId="77777777" w:rsidR="00E049AE" w:rsidRPr="007C07B8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 xml:space="preserve">Echocardiograph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ariable as covariat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68083DA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1F322323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617AA5A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3932748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5FAE207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3621180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2EA39C5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14" w:type="dxa"/>
          </w:tcPr>
          <w:p w14:paraId="55B24AC4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049AE" w:rsidRPr="007C07B8" w14:paraId="567B1E25" w14:textId="77777777" w:rsidTr="006F087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5CD56E0A" w14:textId="49734C00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IVSd </w:t>
            </w:r>
            <w:r w:rsidR="00850549" w:rsidRPr="00BE0D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02EB53BF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1 (0.70-1.17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18F87F43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1036DBA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0 (0.64-1.87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2395438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304C4BD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8 (0.39-1.18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7A05461F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3760121E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1 (0.70-1.67)</w:t>
            </w:r>
          </w:p>
        </w:tc>
        <w:tc>
          <w:tcPr>
            <w:tcW w:w="1014" w:type="dxa"/>
          </w:tcPr>
          <w:p w14:paraId="7BA3D04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E049AE" w:rsidRPr="007C07B8" w14:paraId="02532BA0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4C405B2A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RWT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5BF63F6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0 (0.70-1.16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10EB813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5C95EFE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0 (0.64-1.87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094E16B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13C9EED4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6 (0.38-1.14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44DC030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476CC603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0 (0.70-1.16)</w:t>
            </w:r>
          </w:p>
        </w:tc>
        <w:tc>
          <w:tcPr>
            <w:tcW w:w="1014" w:type="dxa"/>
          </w:tcPr>
          <w:p w14:paraId="32F529D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049AE" w:rsidRPr="007C07B8" w14:paraId="5892F4AD" w14:textId="77777777" w:rsidTr="006F087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4BBD38AB" w14:textId="67377862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SV </w:t>
            </w:r>
            <w:r w:rsidR="00850549" w:rsidRPr="00BE0D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 to BSA </w:t>
            </w: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533E40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8 (0.75-1.27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22BF73E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25CD2CF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1 (0.65-1.90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4B4302B4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64CBA0B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1 (0.44-1.48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72E1407A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46738AC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8 (0.75-1.27)</w:t>
            </w:r>
          </w:p>
        </w:tc>
        <w:tc>
          <w:tcPr>
            <w:tcW w:w="1014" w:type="dxa"/>
          </w:tcPr>
          <w:p w14:paraId="599F8A8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E049AE" w:rsidRPr="007C07B8" w14:paraId="7DF40016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18C16632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4E7A3B5E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3 (0.72-1.20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42446F9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567B04D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08 (0.63-1.85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4876BE3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0E6D4B8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9 (0.39-1.22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11F86A2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020DB67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3 (0.72-1.20)</w:t>
            </w:r>
          </w:p>
        </w:tc>
        <w:tc>
          <w:tcPr>
            <w:tcW w:w="1014" w:type="dxa"/>
          </w:tcPr>
          <w:p w14:paraId="631D813E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E049AE" w:rsidRPr="007C07B8" w14:paraId="1BCEB0BD" w14:textId="77777777" w:rsidTr="006F087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14B457A9" w14:textId="56124661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LAA 4ch </w:t>
            </w:r>
            <w:r w:rsidR="00850549" w:rsidRPr="00BE0D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850549"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6593B80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4 (0.72-1.21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6F08936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70BB79A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1 (0.65-1.89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578F590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315813DA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9 (0.32-1.08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1AFE5AA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2AE884F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4 (0.72-1.21)</w:t>
            </w:r>
          </w:p>
        </w:tc>
        <w:tc>
          <w:tcPr>
            <w:tcW w:w="1014" w:type="dxa"/>
          </w:tcPr>
          <w:p w14:paraId="35410E4F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E049AE" w:rsidRPr="007C07B8" w14:paraId="03798ABB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635EF370" w14:textId="7C4B26DA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RAA 4ch index</w:t>
            </w:r>
            <w:r w:rsidR="00850549"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 to BSA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4CADF30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7 (0.67-1.12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4851C14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03711AF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04 (0.61-1.78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25250CF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19701EC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8 (0.38-1.22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7D597C1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6CFADA0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7 (0.67-1.13)</w:t>
            </w:r>
          </w:p>
        </w:tc>
        <w:tc>
          <w:tcPr>
            <w:tcW w:w="1014" w:type="dxa"/>
          </w:tcPr>
          <w:p w14:paraId="6E8BC7B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E049AE" w:rsidRPr="007C07B8" w14:paraId="3A6AAF8F" w14:textId="77777777" w:rsidTr="006F087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68CBD3EA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E/A Ratio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6E8DA9BF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6 (0.68-1.35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4BB5FA4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1F4E3874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24 (0.58-2.67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noWrap/>
          </w:tcPr>
          <w:p w14:paraId="16D86D6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07E9787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9 (0.40-1.56)</w:t>
            </w:r>
          </w:p>
        </w:tc>
        <w:tc>
          <w:tcPr>
            <w:tcW w:w="993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22BF064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155FDF1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6 (0.68-1.35)</w:t>
            </w:r>
          </w:p>
        </w:tc>
        <w:tc>
          <w:tcPr>
            <w:tcW w:w="1014" w:type="dxa"/>
          </w:tcPr>
          <w:p w14:paraId="19FDD89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E049AE" w:rsidRPr="007C07B8" w14:paraId="7AD84657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29DDDC37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E/e' averag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F55E69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05 (0.79-1.40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5D7C536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0598456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29 (0.71-2.35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3DAB2FA0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6B4ED13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9 (0.35-1.37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49BDC8E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10D14B85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05 (0.79-1.40)</w:t>
            </w:r>
          </w:p>
        </w:tc>
        <w:tc>
          <w:tcPr>
            <w:tcW w:w="1014" w:type="dxa"/>
          </w:tcPr>
          <w:p w14:paraId="484ADB9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E049AE" w:rsidRPr="007C07B8" w14:paraId="7DA9D700" w14:textId="77777777" w:rsidTr="006F087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560F60CE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MAPS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27019993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3 (0.71-1.22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036D74F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192D1C6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0 (0.65-1.8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72A7216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10B9A75E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1 (0.40-1.28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3D567C1E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39E462D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3 (0.71-1.22)</w:t>
            </w:r>
          </w:p>
        </w:tc>
        <w:tc>
          <w:tcPr>
            <w:tcW w:w="1014" w:type="dxa"/>
          </w:tcPr>
          <w:p w14:paraId="09B19B9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E049AE" w:rsidRPr="007C07B8" w14:paraId="6D956AAC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77AA0638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TAPS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50BD8FD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3 (0.72-1.22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13445B44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406DF49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0 (0.64-1.88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554D9AE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1D3D4DE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9 (0.39-1.23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53E2DF5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419F5543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3 (0.72-1.22)</w:t>
            </w:r>
          </w:p>
        </w:tc>
        <w:tc>
          <w:tcPr>
            <w:tcW w:w="1014" w:type="dxa"/>
          </w:tcPr>
          <w:p w14:paraId="1896D5D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E049AE" w:rsidRPr="007C07B8" w14:paraId="51A48153" w14:textId="77777777" w:rsidTr="006F087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182A27B9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MR change – absolut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2442929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1-1.18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28FE6F0B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43F6B7B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1 (0.65-1.8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6AF29C3A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7860587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1 (0.34-1.11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232F207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61FCDDC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1-1.18)</w:t>
            </w:r>
          </w:p>
        </w:tc>
        <w:tc>
          <w:tcPr>
            <w:tcW w:w="1014" w:type="dxa"/>
          </w:tcPr>
          <w:p w14:paraId="3CD4FAC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049AE" w:rsidRPr="007C07B8" w14:paraId="48616819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2F02245F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MR change by </w:t>
            </w:r>
            <w:r w:rsidRPr="00BE0D1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2 grades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003A147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1-1.18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4F30362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0799777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05 (0.62-1.80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2588F28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11CD579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6 (0.37-1.15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0DA65CA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423D44D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1-1.18)</w:t>
            </w:r>
          </w:p>
        </w:tc>
        <w:tc>
          <w:tcPr>
            <w:tcW w:w="1014" w:type="dxa"/>
          </w:tcPr>
          <w:p w14:paraId="4387B61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049AE" w:rsidRPr="007C07B8" w14:paraId="06779353" w14:textId="77777777" w:rsidTr="006F087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5BE35575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AR change – absolut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B52433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1-1.1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5DE898E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F3E913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0 (0.65-1.8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5E54ABE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715402C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7 (0.38-1.17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3EFC67A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74219B8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1-1.19)</w:t>
            </w:r>
          </w:p>
        </w:tc>
        <w:tc>
          <w:tcPr>
            <w:tcW w:w="1014" w:type="dxa"/>
          </w:tcPr>
          <w:p w14:paraId="485881C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E049AE" w:rsidRPr="007C07B8" w14:paraId="18DB17A3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345B9D70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AR change by </w:t>
            </w:r>
            <w:r w:rsidRPr="00BE0D1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1 grad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9B393B3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2-1.1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393614D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6ACA5BA3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65-1.8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702A6CC1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269B21B9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39-1.1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2869888E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73A87AF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72-1.19)</w:t>
            </w:r>
          </w:p>
        </w:tc>
        <w:tc>
          <w:tcPr>
            <w:tcW w:w="1014" w:type="dxa"/>
          </w:tcPr>
          <w:p w14:paraId="2182253B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E049AE" w:rsidRPr="007C07B8" w14:paraId="11AE4076" w14:textId="77777777" w:rsidTr="006F087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28267B78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AR change by </w:t>
            </w:r>
            <w:r w:rsidRPr="00BE0D1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2 grades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675B675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3 (0.72-1.1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38991A2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648DFD72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1 (0.65-1.91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3640FB18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75EDAB2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39-1.21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39CBAC1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5594EB4E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3 (0.72-1.19)</w:t>
            </w:r>
          </w:p>
        </w:tc>
        <w:tc>
          <w:tcPr>
            <w:tcW w:w="1014" w:type="dxa"/>
          </w:tcPr>
          <w:p w14:paraId="4D13F51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E049AE" w:rsidRPr="007C07B8" w14:paraId="1BFE4F4E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64EB9ED2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TR change – absolut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E38C1B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2-1.1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226C8B1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9216DC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0 (0.65-1.8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527DB633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3BC397D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2 (0.36-1.10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59A61B94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547CE73D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2-1.19)</w:t>
            </w:r>
          </w:p>
        </w:tc>
        <w:tc>
          <w:tcPr>
            <w:tcW w:w="1014" w:type="dxa"/>
          </w:tcPr>
          <w:p w14:paraId="56BFED45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E049AE" w:rsidRPr="007C07B8" w14:paraId="7847DB6F" w14:textId="77777777" w:rsidTr="006F087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063511A5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 xml:space="preserve">TR change by </w:t>
            </w:r>
            <w:r w:rsidRPr="00BE0D1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1 grade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CF2A429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2-1.1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43907BBB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18E78FA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0 (0.64-1.88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067F920E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6712CB05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8 (0.39-1.20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570377E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3B1BA0C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2 (0.72-1.19)</w:t>
            </w:r>
          </w:p>
        </w:tc>
        <w:tc>
          <w:tcPr>
            <w:tcW w:w="1014" w:type="dxa"/>
          </w:tcPr>
          <w:p w14:paraId="2DF3AD30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E049AE" w:rsidRPr="007C07B8" w14:paraId="745BF727" w14:textId="77777777" w:rsidTr="006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77BA18B9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PASP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3953648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04 (0.77-1.40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4F443122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061DD7FF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7 (0.54-1.74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41F401AA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48F0C128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9 (0.33-1.44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572EF2AC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3F2093D7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04 (0.77-1.40)</w:t>
            </w:r>
          </w:p>
        </w:tc>
        <w:tc>
          <w:tcPr>
            <w:tcW w:w="1014" w:type="dxa"/>
          </w:tcPr>
          <w:p w14:paraId="5FD47366" w14:textId="77777777" w:rsidR="00E049AE" w:rsidRPr="007C07B8" w:rsidRDefault="00E049AE" w:rsidP="006F087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E049AE" w:rsidRPr="007C07B8" w14:paraId="1B3008A6" w14:textId="77777777" w:rsidTr="006F087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5B9BD5" w:themeColor="accent5"/>
            </w:tcBorders>
            <w:noWrap/>
          </w:tcPr>
          <w:p w14:paraId="072590FA" w14:textId="77777777" w:rsidR="00E049AE" w:rsidRPr="00613D13" w:rsidRDefault="00E049AE" w:rsidP="006F087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0D1A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4737796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1 (0.70-1.19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363908D6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  <w:noWrap/>
          </w:tcPr>
          <w:p w14:paraId="4514B7DC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1.12 (0.64-1.95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  <w:noWrap/>
          </w:tcPr>
          <w:p w14:paraId="46DE3CA7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56C9A25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67 (0.37-1.21)</w:t>
            </w:r>
          </w:p>
        </w:tc>
        <w:tc>
          <w:tcPr>
            <w:tcW w:w="993" w:type="dxa"/>
            <w:tcBorders>
              <w:right w:val="single" w:sz="4" w:space="0" w:color="5B9BD5" w:themeColor="accent5"/>
            </w:tcBorders>
          </w:tcPr>
          <w:p w14:paraId="1064DA7D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42" w:type="dxa"/>
            <w:tcBorders>
              <w:left w:val="single" w:sz="4" w:space="0" w:color="5B9BD5" w:themeColor="accent5"/>
            </w:tcBorders>
          </w:tcPr>
          <w:p w14:paraId="081EB7D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91 (0.70-1.19)</w:t>
            </w:r>
          </w:p>
        </w:tc>
        <w:tc>
          <w:tcPr>
            <w:tcW w:w="1014" w:type="dxa"/>
          </w:tcPr>
          <w:p w14:paraId="1D7E8E91" w14:textId="77777777" w:rsidR="00E049AE" w:rsidRPr="007C07B8" w:rsidRDefault="00E049AE" w:rsidP="006F087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B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</w:tbl>
    <w:p w14:paraId="1CC89615" w14:textId="77777777" w:rsidR="00E049AE" w:rsidRDefault="00E049AE" w:rsidP="00F245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BC383C" w14:textId="416F2881" w:rsidR="00EC425D" w:rsidRDefault="00E049AE" w:rsidP="00F2455E">
      <w:pPr>
        <w:spacing w:line="480" w:lineRule="auto"/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</w:pPr>
      <w:r w:rsidRPr="007C07B8">
        <w:rPr>
          <w:rFonts w:ascii="Times New Roman" w:hAnsi="Times New Roman" w:cs="Times New Roman"/>
          <w:sz w:val="24"/>
          <w:szCs w:val="24"/>
        </w:rPr>
        <w:t>Each hazard ratio derived from a multivariable cox proportional hazards regression analysis which adjusts for the change in the relevant echocardiographic variable from baseline to 1 year. Sex coded as male = 1 and female = 0 such that a Hazard Ratio of 1.10 indicates that the hazard of death is 1.10 times greater in males compared to female</w:t>
      </w:r>
      <w:r w:rsidR="00661A57">
        <w:rPr>
          <w:rFonts w:ascii="Times New Roman" w:hAnsi="Times New Roman" w:cs="Times New Roman"/>
          <w:sz w:val="24"/>
          <w:szCs w:val="24"/>
        </w:rPr>
        <w:t xml:space="preserve">. </w:t>
      </w:r>
      <w:r w:rsidR="003360FB">
        <w:rPr>
          <w:rFonts w:ascii="Times New Roman" w:hAnsi="Times New Roman" w:cs="Times New Roman"/>
          <w:sz w:val="24"/>
          <w:szCs w:val="24"/>
        </w:rPr>
        <w:t>AR – aortic regurgitation,</w:t>
      </w:r>
      <w:r w:rsidR="00850549">
        <w:rPr>
          <w:rFonts w:ascii="Times New Roman" w:hAnsi="Times New Roman" w:cs="Times New Roman"/>
          <w:sz w:val="24"/>
          <w:szCs w:val="24"/>
        </w:rPr>
        <w:t xml:space="preserve"> BSA – body surface area,</w:t>
      </w:r>
      <w:r w:rsidR="003360FB">
        <w:rPr>
          <w:rFonts w:ascii="Times New Roman" w:hAnsi="Times New Roman" w:cs="Times New Roman"/>
          <w:sz w:val="24"/>
          <w:szCs w:val="24"/>
        </w:rPr>
        <w:t xml:space="preserve"> </w:t>
      </w:r>
      <w:r w:rsidR="00661A57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E/A – mitral inflow E</w:t>
      </w:r>
      <w:r w:rsidR="00D84114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:</w:t>
      </w:r>
      <w:r w:rsidR="00661A57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A ratio, EF – ejection fraction, GLS – global longitudinal strain, IVSd – interventricular systolic wall thickness in diastole, LAA – left atrial area, MAPSE – mitral annular plane systolic excursion, MR – mitral regurgitation, PASP – pulmonary artery systolic pressure, RAA – right atrial area, RV S’ velocity – right ventricle systolic excursion velocity, </w:t>
      </w:r>
      <w:r w:rsidR="003360FB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RWT – relative wall thickness, </w:t>
      </w:r>
      <w:r w:rsidR="00661A57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SV – stroke volume, TAPSE – tricuspid annular plane systolic excursion</w:t>
      </w:r>
      <w:r w:rsidR="003360FB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.</w:t>
      </w:r>
    </w:p>
    <w:p w14:paraId="4F1CD9F0" w14:textId="77777777" w:rsidR="00FB37A3" w:rsidRDefault="00FB37A3" w:rsidP="008505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34FA80" w14:textId="77777777" w:rsidR="00FB37A3" w:rsidRDefault="00FB37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ListTable3-Accent5"/>
        <w:tblpPr w:leftFromText="180" w:rightFromText="180" w:vertAnchor="text" w:horzAnchor="margin" w:tblpXSpec="center" w:tblpY="1174"/>
        <w:tblW w:w="0" w:type="auto"/>
        <w:tblLook w:val="04A0" w:firstRow="1" w:lastRow="0" w:firstColumn="1" w:lastColumn="0" w:noHBand="0" w:noVBand="1"/>
      </w:tblPr>
      <w:tblGrid>
        <w:gridCol w:w="3410"/>
        <w:gridCol w:w="2449"/>
        <w:gridCol w:w="876"/>
        <w:gridCol w:w="970"/>
      </w:tblGrid>
      <w:tr w:rsidR="00550E45" w14:paraId="72093C06" w14:textId="77777777" w:rsidTr="00613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4532B259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2" w:name="_Hlk107824783"/>
            <w:bookmarkStart w:id="3" w:name="_Hlk107824242"/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</w:tcPr>
          <w:p w14:paraId="44F0E796" w14:textId="72F81F5C" w:rsidR="005D2F91" w:rsidRDefault="00613D13" w:rsidP="00095E10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c</w:t>
            </w:r>
            <w:r w:rsidR="005D2F91">
              <w:rPr>
                <w:rFonts w:ascii="Times New Roman" w:hAnsi="Times New Roman" w:cs="Times New Roman"/>
                <w:sz w:val="24"/>
                <w:szCs w:val="24"/>
              </w:rPr>
              <w:t>oefficient</w:t>
            </w:r>
          </w:p>
        </w:tc>
        <w:tc>
          <w:tcPr>
            <w:tcW w:w="0" w:type="auto"/>
          </w:tcPr>
          <w:p w14:paraId="68F12FF8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14:paraId="07CA2C11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50E45" w14:paraId="40D74E0F" w14:textId="77777777" w:rsidTr="00613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50A6B1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Sex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s vs fe</w:t>
            </w: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C17BF87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3339</w:t>
            </w:r>
          </w:p>
        </w:tc>
        <w:tc>
          <w:tcPr>
            <w:tcW w:w="0" w:type="auto"/>
          </w:tcPr>
          <w:p w14:paraId="561B4EBF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1099</w:t>
            </w:r>
          </w:p>
        </w:tc>
        <w:tc>
          <w:tcPr>
            <w:tcW w:w="0" w:type="auto"/>
          </w:tcPr>
          <w:p w14:paraId="70A8D1C5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50E45" w14:paraId="46501827" w14:textId="77777777" w:rsidTr="00613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FD23B2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Genotyp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ld-type vs V122I)</w:t>
            </w:r>
          </w:p>
        </w:tc>
        <w:tc>
          <w:tcPr>
            <w:tcW w:w="0" w:type="auto"/>
          </w:tcPr>
          <w:p w14:paraId="604F3EA0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0" w:type="auto"/>
          </w:tcPr>
          <w:p w14:paraId="5B226D98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0881</w:t>
            </w:r>
          </w:p>
        </w:tc>
        <w:tc>
          <w:tcPr>
            <w:tcW w:w="0" w:type="auto"/>
          </w:tcPr>
          <w:p w14:paraId="52D34885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550E45" w14:paraId="1E335F4C" w14:textId="77777777" w:rsidTr="00613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D10A8D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Genotyp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60A vs </w:t>
            </w: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48E8D08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0" w:type="auto"/>
          </w:tcPr>
          <w:p w14:paraId="6BC51C28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1193</w:t>
            </w:r>
          </w:p>
        </w:tc>
        <w:tc>
          <w:tcPr>
            <w:tcW w:w="0" w:type="auto"/>
          </w:tcPr>
          <w:p w14:paraId="03D629D7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550E45" w14:paraId="7F56D87C" w14:textId="77777777" w:rsidTr="00613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82CFAA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 (T60A vs V122I*)</w:t>
            </w:r>
          </w:p>
        </w:tc>
        <w:tc>
          <w:tcPr>
            <w:tcW w:w="0" w:type="auto"/>
          </w:tcPr>
          <w:p w14:paraId="0A6598BC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8</w:t>
            </w:r>
          </w:p>
        </w:tc>
        <w:tc>
          <w:tcPr>
            <w:tcW w:w="0" w:type="auto"/>
          </w:tcPr>
          <w:p w14:paraId="76A10DF4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0</w:t>
            </w:r>
          </w:p>
        </w:tc>
        <w:tc>
          <w:tcPr>
            <w:tcW w:w="0" w:type="auto"/>
          </w:tcPr>
          <w:p w14:paraId="1BA1498C" w14:textId="77777777" w:rsidR="005D2F91" w:rsidRDefault="005D2F91" w:rsidP="00095E10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</w:tbl>
    <w:p w14:paraId="3645E712" w14:textId="0C521AC6" w:rsidR="004F3768" w:rsidRDefault="00850549" w:rsidP="00613D13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bookmarkStart w:id="4" w:name="_Hlk107824773"/>
      <w:bookmarkEnd w:id="2"/>
      <w:r w:rsidRPr="00F962C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962CA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="00613D13" w:rsidRPr="00F962CA">
        <w:rPr>
          <w:rFonts w:ascii="Times New Roman" w:hAnsi="Times New Roman" w:cs="Times New Roman"/>
          <w:b/>
          <w:bCs/>
          <w:sz w:val="24"/>
          <w:szCs w:val="24"/>
        </w:rPr>
        <w:t>Multivari</w:t>
      </w:r>
      <w:r w:rsidR="00613D13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613D13" w:rsidRPr="00F962CA">
        <w:rPr>
          <w:rFonts w:ascii="Times New Roman" w:hAnsi="Times New Roman" w:cs="Times New Roman"/>
          <w:b/>
          <w:bCs/>
          <w:sz w:val="24"/>
          <w:szCs w:val="24"/>
        </w:rPr>
        <w:t xml:space="preserve"> linear regression analysis </w:t>
      </w:r>
      <w:r w:rsidR="00613D13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613D13" w:rsidRPr="00F962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3D1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13D13" w:rsidRPr="00F962CA">
        <w:rPr>
          <w:rFonts w:ascii="Times New Roman" w:hAnsi="Times New Roman" w:cs="Times New Roman"/>
          <w:b/>
          <w:bCs/>
          <w:sz w:val="24"/>
          <w:szCs w:val="24"/>
        </w:rPr>
        <w:t>nterventricular septum in diastole (IVSd) indexed</w:t>
      </w:r>
      <w:r w:rsidR="00613D13" w:rsidRPr="00ED56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3D13" w:rsidRPr="00F962CA">
        <w:rPr>
          <w:rFonts w:ascii="Times New Roman" w:hAnsi="Times New Roman" w:cs="Times New Roman"/>
          <w:b/>
          <w:bCs/>
          <w:sz w:val="24"/>
          <w:szCs w:val="24"/>
        </w:rPr>
        <w:t xml:space="preserve">to height </w:t>
      </w:r>
    </w:p>
    <w:p w14:paraId="4C5E4397" w14:textId="77777777" w:rsidR="00EE011E" w:rsidRDefault="00EE011E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78167E4D" w14:textId="77777777" w:rsidR="00EE011E" w:rsidRDefault="00EE011E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6B195FD3" w14:textId="77777777" w:rsidR="00EE011E" w:rsidRDefault="00EE011E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1340EE4" w14:textId="77777777" w:rsidR="00EE011E" w:rsidRDefault="00EE011E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350BB262" w14:textId="77777777" w:rsidR="00EE011E" w:rsidRDefault="00EE011E" w:rsidP="00613D13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6BA647FC" w14:textId="77777777" w:rsidR="00613D13" w:rsidRDefault="00613D13" w:rsidP="00613D13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12E0A605" w14:textId="77777777" w:rsidR="00613D13" w:rsidRDefault="00613D13" w:rsidP="00613D13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654947DB" w14:textId="77777777" w:rsidR="00613D13" w:rsidRPr="001E2AA7" w:rsidRDefault="00613D13" w:rsidP="00613D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C07B8">
        <w:rPr>
          <w:rFonts w:ascii="Times New Roman" w:hAnsi="Times New Roman" w:cs="Times New Roman"/>
          <w:sz w:val="24"/>
          <w:szCs w:val="24"/>
        </w:rPr>
        <w:t>regression coefficient</w:t>
      </w:r>
      <w:r>
        <w:rPr>
          <w:rFonts w:ascii="Times New Roman" w:hAnsi="Times New Roman" w:cs="Times New Roman"/>
          <w:sz w:val="24"/>
          <w:szCs w:val="24"/>
        </w:rPr>
        <w:t xml:space="preserve"> represents the estimated difference in means between the two groups.</w:t>
      </w:r>
      <w:r w:rsidRPr="007C07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x and genotype are coded</w:t>
      </w:r>
      <w:r w:rsidRPr="007C07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ch </w:t>
      </w:r>
      <w:r w:rsidRPr="007C07B8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Pr="007C07B8">
        <w:rPr>
          <w:rFonts w:ascii="Times New Roman" w:hAnsi="Times New Roman" w:cs="Times New Roman"/>
          <w:sz w:val="24"/>
          <w:szCs w:val="24"/>
        </w:rPr>
        <w:t>coefficient</w:t>
      </w:r>
      <w:r>
        <w:rPr>
          <w:rFonts w:ascii="Times New Roman" w:hAnsi="Times New Roman" w:cs="Times New Roman"/>
          <w:sz w:val="24"/>
          <w:szCs w:val="24"/>
        </w:rPr>
        <w:t xml:space="preserve"> &gt;0</w:t>
      </w:r>
      <w:r w:rsidRPr="007C07B8">
        <w:rPr>
          <w:rFonts w:ascii="Times New Roman" w:hAnsi="Times New Roman" w:cs="Times New Roman"/>
          <w:sz w:val="24"/>
          <w:szCs w:val="24"/>
        </w:rPr>
        <w:t xml:space="preserve"> indicates that the mean </w:t>
      </w:r>
      <w:r>
        <w:rPr>
          <w:rFonts w:ascii="Times New Roman" w:hAnsi="Times New Roman" w:cs="Times New Roman"/>
          <w:sz w:val="24"/>
          <w:szCs w:val="24"/>
        </w:rPr>
        <w:t xml:space="preserve">IVSd indexed to height </w:t>
      </w:r>
      <w:r w:rsidRPr="007C07B8">
        <w:rPr>
          <w:rFonts w:ascii="Times New Roman" w:hAnsi="Times New Roman" w:cs="Times New Roman"/>
          <w:sz w:val="24"/>
          <w:szCs w:val="24"/>
        </w:rPr>
        <w:t xml:space="preserve">was higher in </w:t>
      </w:r>
      <w:r>
        <w:rPr>
          <w:rFonts w:ascii="Times New Roman" w:hAnsi="Times New Roman" w:cs="Times New Roman"/>
          <w:sz w:val="24"/>
          <w:szCs w:val="24"/>
        </w:rPr>
        <w:t>the second variable compared to the first variable and when adjusted for other variables in the model</w:t>
      </w:r>
      <w:r w:rsidRPr="007C07B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*Significant comparator. BSA – body surface area, IVSd – interventricular septum in diastole. SE – standard error</w:t>
      </w:r>
    </w:p>
    <w:p w14:paraId="127B9456" w14:textId="77777777" w:rsidR="00C723DE" w:rsidRDefault="00C723DE" w:rsidP="00613D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76174" w14:textId="66613D07" w:rsidR="007E1BD3" w:rsidRDefault="007E1BD3" w:rsidP="00613D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39F96A" w14:textId="190AD5E5" w:rsidR="00AD1A9C" w:rsidRDefault="00AD1A9C" w:rsidP="00613D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D1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D56B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13D13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="00613D13" w:rsidRPr="001E2AA7">
        <w:rPr>
          <w:rFonts w:ascii="Times New Roman" w:hAnsi="Times New Roman" w:cs="Times New Roman"/>
          <w:b/>
          <w:bCs/>
          <w:sz w:val="24"/>
          <w:szCs w:val="24"/>
        </w:rPr>
        <w:t>Multivaria</w:t>
      </w:r>
      <w:r w:rsidR="00613D13"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="00613D13" w:rsidRPr="001E2AA7">
        <w:rPr>
          <w:rFonts w:ascii="Times New Roman" w:hAnsi="Times New Roman" w:cs="Times New Roman"/>
          <w:b/>
          <w:bCs/>
          <w:sz w:val="24"/>
          <w:szCs w:val="24"/>
        </w:rPr>
        <w:t xml:space="preserve"> linear regression analysis </w:t>
      </w:r>
      <w:r w:rsidR="00613D13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613D13" w:rsidRPr="001E2A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3D1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13D13" w:rsidRPr="001E2AA7">
        <w:rPr>
          <w:rFonts w:ascii="Times New Roman" w:hAnsi="Times New Roman" w:cs="Times New Roman"/>
          <w:b/>
          <w:bCs/>
          <w:sz w:val="24"/>
          <w:szCs w:val="24"/>
        </w:rPr>
        <w:t>nterventricular septum in diastole (IVSd) indexed to</w:t>
      </w:r>
      <w:r w:rsidR="00613D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3D13" w:rsidRPr="00F962CA">
        <w:rPr>
          <w:rFonts w:ascii="Times New Roman" w:hAnsi="Times New Roman" w:cs="Times New Roman"/>
          <w:b/>
          <w:bCs/>
          <w:sz w:val="24"/>
          <w:szCs w:val="24"/>
        </w:rPr>
        <w:t>body surface area (BSA)</w:t>
      </w:r>
      <w:r w:rsidR="00613D13" w:rsidRPr="001E2A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ListTable3-Accent5"/>
        <w:tblpPr w:leftFromText="180" w:rightFromText="180" w:vertAnchor="page" w:horzAnchor="margin" w:tblpXSpec="center" w:tblpY="2774"/>
        <w:tblW w:w="0" w:type="auto"/>
        <w:tblLook w:val="04A0" w:firstRow="1" w:lastRow="0" w:firstColumn="1" w:lastColumn="0" w:noHBand="0" w:noVBand="1"/>
      </w:tblPr>
      <w:tblGrid>
        <w:gridCol w:w="3343"/>
        <w:gridCol w:w="2449"/>
        <w:gridCol w:w="876"/>
        <w:gridCol w:w="970"/>
      </w:tblGrid>
      <w:tr w:rsidR="00800520" w:rsidRPr="003726A3" w14:paraId="5F2CB1F1" w14:textId="77777777" w:rsidTr="00A76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4D2AF035" w14:textId="77777777" w:rsidR="007E1BD3" w:rsidRPr="00555738" w:rsidRDefault="007E1BD3" w:rsidP="00095E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</w:tcPr>
          <w:p w14:paraId="034DF22E" w14:textId="4FBC6B96" w:rsidR="007E1BD3" w:rsidRPr="00555738" w:rsidRDefault="00613D13" w:rsidP="00095E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c</w:t>
            </w:r>
            <w:r w:rsidR="007E1BD3">
              <w:rPr>
                <w:rFonts w:ascii="Times New Roman" w:hAnsi="Times New Roman" w:cs="Times New Roman"/>
                <w:sz w:val="24"/>
                <w:szCs w:val="24"/>
              </w:rPr>
              <w:t>oefficient</w:t>
            </w:r>
          </w:p>
        </w:tc>
        <w:tc>
          <w:tcPr>
            <w:tcW w:w="0" w:type="auto"/>
          </w:tcPr>
          <w:p w14:paraId="605088C7" w14:textId="77777777" w:rsidR="007E1BD3" w:rsidRPr="00555738" w:rsidRDefault="007E1BD3" w:rsidP="00095E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14:paraId="0C9C31BC" w14:textId="77777777" w:rsidR="007E1BD3" w:rsidRPr="00555738" w:rsidRDefault="007E1BD3" w:rsidP="00095E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E1BD3" w:rsidRPr="003726A3" w14:paraId="00BD58DC" w14:textId="77777777" w:rsidTr="00A7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350AD" w14:textId="77777777" w:rsidR="007E1BD3" w:rsidRPr="00555738" w:rsidRDefault="007E1BD3" w:rsidP="00095E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Sex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 vs female*</w:t>
            </w: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A2AECCB" w14:textId="77777777" w:rsidR="007E1BD3" w:rsidRPr="00555738" w:rsidRDefault="007E1BD3" w:rsidP="00095E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7712</w:t>
            </w:r>
          </w:p>
        </w:tc>
        <w:tc>
          <w:tcPr>
            <w:tcW w:w="0" w:type="auto"/>
          </w:tcPr>
          <w:p w14:paraId="2BCAE976" w14:textId="77777777" w:rsidR="007E1BD3" w:rsidRPr="00555738" w:rsidRDefault="007E1BD3" w:rsidP="00095E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1237</w:t>
            </w:r>
          </w:p>
        </w:tc>
        <w:tc>
          <w:tcPr>
            <w:tcW w:w="0" w:type="auto"/>
          </w:tcPr>
          <w:p w14:paraId="226B12CF" w14:textId="77777777" w:rsidR="007E1BD3" w:rsidRPr="00555738" w:rsidRDefault="007E1BD3" w:rsidP="00095E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1BD3" w:rsidRPr="003726A3" w14:paraId="42FF3486" w14:textId="77777777" w:rsidTr="00A7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6923C" w14:textId="77777777" w:rsidR="007E1BD3" w:rsidRPr="00555738" w:rsidRDefault="007E1BD3" w:rsidP="00095E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Genotyp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ld-type vs V122I</w:t>
            </w: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6250F58" w14:textId="4A3D932B" w:rsidR="007E1BD3" w:rsidRPr="00555738" w:rsidRDefault="007E1BD3" w:rsidP="00095E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6A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EA6A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6CA789D" w14:textId="77777777" w:rsidR="007E1BD3" w:rsidRPr="00555738" w:rsidRDefault="007E1BD3" w:rsidP="00095E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9917</w:t>
            </w:r>
          </w:p>
        </w:tc>
        <w:tc>
          <w:tcPr>
            <w:tcW w:w="0" w:type="auto"/>
          </w:tcPr>
          <w:p w14:paraId="7081EA1C" w14:textId="77777777" w:rsidR="007E1BD3" w:rsidRPr="00555738" w:rsidRDefault="007E1BD3" w:rsidP="00095E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7E1BD3" w:rsidRPr="003726A3" w14:paraId="5EC34F0F" w14:textId="77777777" w:rsidTr="00A7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8ED85D" w14:textId="77777777" w:rsidR="007E1BD3" w:rsidRPr="00555738" w:rsidRDefault="007E1BD3" w:rsidP="00095E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 (T60A vs V122I)</w:t>
            </w:r>
          </w:p>
        </w:tc>
        <w:tc>
          <w:tcPr>
            <w:tcW w:w="0" w:type="auto"/>
          </w:tcPr>
          <w:p w14:paraId="2A0F3FE7" w14:textId="1374CC8E" w:rsidR="007E1BD3" w:rsidRPr="00555738" w:rsidRDefault="007E1BD3" w:rsidP="00095E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74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3742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26134BC6" w14:textId="77777777" w:rsidR="007E1BD3" w:rsidRPr="00555738" w:rsidRDefault="007E1BD3" w:rsidP="00095E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2</w:t>
            </w:r>
          </w:p>
        </w:tc>
        <w:tc>
          <w:tcPr>
            <w:tcW w:w="0" w:type="auto"/>
          </w:tcPr>
          <w:p w14:paraId="4D4EB003" w14:textId="77777777" w:rsidR="007E1BD3" w:rsidRPr="00555738" w:rsidRDefault="007E1BD3" w:rsidP="00095E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7E1BD3" w:rsidRPr="003726A3" w14:paraId="414964B3" w14:textId="77777777" w:rsidTr="00A7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BCE8D7" w14:textId="77777777" w:rsidR="007E1BD3" w:rsidRPr="00555738" w:rsidRDefault="007E1BD3" w:rsidP="00095E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Genotyp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60A vs wild-type</w:t>
            </w: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B3D3348" w14:textId="77777777" w:rsidR="007E1BD3" w:rsidRPr="00555738" w:rsidRDefault="007E1BD3" w:rsidP="00095E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0621</w:t>
            </w:r>
          </w:p>
        </w:tc>
        <w:tc>
          <w:tcPr>
            <w:tcW w:w="0" w:type="auto"/>
          </w:tcPr>
          <w:p w14:paraId="35E52D52" w14:textId="77777777" w:rsidR="007E1BD3" w:rsidRPr="00555738" w:rsidRDefault="007E1BD3" w:rsidP="00095E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1346</w:t>
            </w:r>
          </w:p>
        </w:tc>
        <w:tc>
          <w:tcPr>
            <w:tcW w:w="0" w:type="auto"/>
          </w:tcPr>
          <w:p w14:paraId="3408664D" w14:textId="77777777" w:rsidR="007E1BD3" w:rsidRPr="00555738" w:rsidRDefault="007E1BD3" w:rsidP="00095E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738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</w:tbl>
    <w:p w14:paraId="2199E0C6" w14:textId="77777777" w:rsidR="001808FE" w:rsidRDefault="001808FE" w:rsidP="00613D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F58B1" w14:textId="77777777" w:rsidR="001808FE" w:rsidRDefault="001808FE" w:rsidP="00613D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D4CD6" w14:textId="77777777" w:rsidR="001808FE" w:rsidRPr="00613D13" w:rsidRDefault="001808FE" w:rsidP="00613D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B07EED" w14:textId="77777777" w:rsidR="00ED56BA" w:rsidRDefault="00ED56BA" w:rsidP="00613D13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145E8A99" w14:textId="77777777" w:rsidR="007E1BD3" w:rsidRDefault="007E1BD3" w:rsidP="00613D13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bookmarkEnd w:id="3"/>
    <w:bookmarkEnd w:id="4"/>
    <w:p w14:paraId="40799B4C" w14:textId="77777777" w:rsidR="00613D13" w:rsidRPr="005D1486" w:rsidRDefault="00613D13" w:rsidP="00613D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C07B8">
        <w:rPr>
          <w:rFonts w:ascii="Times New Roman" w:hAnsi="Times New Roman" w:cs="Times New Roman"/>
          <w:sz w:val="24"/>
          <w:szCs w:val="24"/>
        </w:rPr>
        <w:t>regression coefficient</w:t>
      </w:r>
      <w:r>
        <w:rPr>
          <w:rFonts w:ascii="Times New Roman" w:hAnsi="Times New Roman" w:cs="Times New Roman"/>
          <w:sz w:val="24"/>
          <w:szCs w:val="24"/>
        </w:rPr>
        <w:t xml:space="preserve"> represents the estimated difference in means between the two groups.</w:t>
      </w:r>
      <w:r w:rsidRPr="007C07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x and genotype are coded</w:t>
      </w:r>
      <w:r w:rsidRPr="007C07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ch </w:t>
      </w:r>
      <w:r w:rsidRPr="007C07B8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7C07B8">
        <w:rPr>
          <w:rFonts w:ascii="Times New Roman" w:hAnsi="Times New Roman" w:cs="Times New Roman"/>
          <w:sz w:val="24"/>
          <w:szCs w:val="24"/>
        </w:rPr>
        <w:t xml:space="preserve"> positive coefficient </w:t>
      </w:r>
      <w:r>
        <w:rPr>
          <w:rFonts w:ascii="Times New Roman" w:hAnsi="Times New Roman" w:cs="Times New Roman"/>
          <w:sz w:val="24"/>
          <w:szCs w:val="24"/>
        </w:rPr>
        <w:t>&gt;0 indicates</w:t>
      </w:r>
      <w:r w:rsidRPr="007C07B8">
        <w:rPr>
          <w:rFonts w:ascii="Times New Roman" w:hAnsi="Times New Roman" w:cs="Times New Roman"/>
          <w:sz w:val="24"/>
          <w:szCs w:val="24"/>
        </w:rPr>
        <w:t xml:space="preserve"> that the mean </w:t>
      </w:r>
      <w:r>
        <w:rPr>
          <w:rFonts w:ascii="Times New Roman" w:hAnsi="Times New Roman" w:cs="Times New Roman"/>
          <w:sz w:val="24"/>
          <w:szCs w:val="24"/>
        </w:rPr>
        <w:t xml:space="preserve">IVSd indexed to BSA </w:t>
      </w:r>
      <w:r w:rsidRPr="007C07B8">
        <w:rPr>
          <w:rFonts w:ascii="Times New Roman" w:hAnsi="Times New Roman" w:cs="Times New Roman"/>
          <w:sz w:val="24"/>
          <w:szCs w:val="24"/>
        </w:rPr>
        <w:t xml:space="preserve">was higher in </w:t>
      </w:r>
      <w:r>
        <w:rPr>
          <w:rFonts w:ascii="Times New Roman" w:hAnsi="Times New Roman" w:cs="Times New Roman"/>
          <w:sz w:val="24"/>
          <w:szCs w:val="24"/>
        </w:rPr>
        <w:t>the second variable compared to the first variable</w:t>
      </w:r>
      <w:r w:rsidRPr="001844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when adjusted for other variables in the model</w:t>
      </w:r>
      <w:r w:rsidRPr="007C07B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*Significant comparator. BSA – body surface area, IVSd – interventricular septum in diastole, SE – standard error</w:t>
      </w:r>
    </w:p>
    <w:p w14:paraId="1549FB61" w14:textId="77777777" w:rsidR="007E1BD3" w:rsidRDefault="007E1BD3" w:rsidP="00613D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433E1B" w14:textId="77777777" w:rsidR="007E1BD3" w:rsidRDefault="007E1BD3" w:rsidP="00613D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87BE3C" w14:textId="51CCA783" w:rsidR="00D6141C" w:rsidRDefault="00C349AE" w:rsidP="00D614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 – </w:t>
      </w:r>
      <w:r w:rsidR="00D6141C">
        <w:rPr>
          <w:rFonts w:ascii="Times New Roman" w:hAnsi="Times New Roman" w:cs="Times New Roman"/>
          <w:b/>
          <w:bCs/>
          <w:sz w:val="24"/>
          <w:szCs w:val="24"/>
        </w:rPr>
        <w:t>Proportion of males and females within t</w:t>
      </w:r>
      <w:r w:rsidR="00D6141C" w:rsidRPr="00F962CA">
        <w:rPr>
          <w:rFonts w:ascii="Times New Roman" w:hAnsi="Times New Roman" w:cs="Times New Roman"/>
          <w:b/>
          <w:bCs/>
          <w:sz w:val="24"/>
          <w:szCs w:val="24"/>
        </w:rPr>
        <w:t>ertiles of</w:t>
      </w:r>
      <w:r w:rsidR="00D6141C">
        <w:rPr>
          <w:rFonts w:ascii="Times New Roman" w:hAnsi="Times New Roman" w:cs="Times New Roman"/>
          <w:b/>
          <w:bCs/>
          <w:sz w:val="24"/>
          <w:szCs w:val="24"/>
        </w:rPr>
        <w:t xml:space="preserve"> both non-indexed and indexed </w:t>
      </w:r>
      <w:r w:rsidR="00D6141C" w:rsidRPr="007C07B8">
        <w:rPr>
          <w:rFonts w:ascii="Times New Roman" w:hAnsi="Times New Roman" w:cs="Times New Roman"/>
          <w:b/>
          <w:bCs/>
          <w:sz w:val="24"/>
          <w:szCs w:val="24"/>
        </w:rPr>
        <w:t>interventricular septum in diastole (IVSd)</w:t>
      </w:r>
    </w:p>
    <w:p w14:paraId="526ED49B" w14:textId="2599DB77" w:rsidR="00D9168B" w:rsidRDefault="00D9168B" w:rsidP="00C349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A7F8F6" w14:textId="0E4C3583" w:rsidR="00BE2A24" w:rsidRDefault="00834A14" w:rsidP="00BE2A24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4594A88E" wp14:editId="6AD8F023">
            <wp:extent cx="8820075" cy="4297680"/>
            <wp:effectExtent l="0" t="0" r="635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5789" cy="4300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2B15E" w14:textId="507A3956" w:rsidR="001615C3" w:rsidRPr="001615C3" w:rsidRDefault="001615C3" w:rsidP="00613D13">
      <w:pPr>
        <w:tabs>
          <w:tab w:val="left" w:pos="10932"/>
        </w:tabs>
      </w:pPr>
    </w:p>
    <w:sectPr w:rsidR="001615C3" w:rsidRPr="001615C3" w:rsidSect="006B6FE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420AA"/>
    <w:multiLevelType w:val="hybridMultilevel"/>
    <w:tmpl w:val="78107EDE"/>
    <w:lvl w:ilvl="0" w:tplc="8BFA90F4">
      <w:start w:val="1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9596D"/>
    <w:multiLevelType w:val="hybridMultilevel"/>
    <w:tmpl w:val="1D826064"/>
    <w:lvl w:ilvl="0" w:tplc="F10851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B255E"/>
    <w:multiLevelType w:val="hybridMultilevel"/>
    <w:tmpl w:val="B114CBEA"/>
    <w:lvl w:ilvl="0" w:tplc="45567E02">
      <w:start w:val="1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37E87"/>
    <w:multiLevelType w:val="hybridMultilevel"/>
    <w:tmpl w:val="CA0EF50E"/>
    <w:lvl w:ilvl="0" w:tplc="0F44FB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6B1C75"/>
    <w:multiLevelType w:val="hybridMultilevel"/>
    <w:tmpl w:val="D1D44E06"/>
    <w:lvl w:ilvl="0" w:tplc="3ADA4E1A">
      <w:start w:val="49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50776"/>
    <w:multiLevelType w:val="hybridMultilevel"/>
    <w:tmpl w:val="20F4ACBE"/>
    <w:lvl w:ilvl="0" w:tplc="17E89CC8">
      <w:start w:val="8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FF7C90"/>
    <w:multiLevelType w:val="hybridMultilevel"/>
    <w:tmpl w:val="3754EDF2"/>
    <w:lvl w:ilvl="0" w:tplc="2E5AACA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F84E6C"/>
    <w:multiLevelType w:val="hybridMultilevel"/>
    <w:tmpl w:val="2E061416"/>
    <w:lvl w:ilvl="0" w:tplc="A4ACFB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A181E"/>
    <w:multiLevelType w:val="hybridMultilevel"/>
    <w:tmpl w:val="01706244"/>
    <w:lvl w:ilvl="0" w:tplc="B9C43328">
      <w:start w:val="39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BF6943"/>
    <w:multiLevelType w:val="hybridMultilevel"/>
    <w:tmpl w:val="793438E8"/>
    <w:lvl w:ilvl="0" w:tplc="D9DE96D8">
      <w:start w:val="1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E97381"/>
    <w:multiLevelType w:val="hybridMultilevel"/>
    <w:tmpl w:val="7B503232"/>
    <w:lvl w:ilvl="0" w:tplc="1A2EC3A0">
      <w:start w:val="10"/>
      <w:numFmt w:val="decimal"/>
      <w:lvlText w:val="(%1)"/>
      <w:lvlJc w:val="left"/>
      <w:pPr>
        <w:ind w:left="408" w:hanging="40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9643FB9"/>
    <w:multiLevelType w:val="hybridMultilevel"/>
    <w:tmpl w:val="0E844C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F27D74"/>
    <w:multiLevelType w:val="hybridMultilevel"/>
    <w:tmpl w:val="8AA8BA7A"/>
    <w:lvl w:ilvl="0" w:tplc="1A1AD672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FE0069"/>
    <w:multiLevelType w:val="hybridMultilevel"/>
    <w:tmpl w:val="89D41FE0"/>
    <w:lvl w:ilvl="0" w:tplc="0972A892">
      <w:start w:val="15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82669E"/>
    <w:multiLevelType w:val="hybridMultilevel"/>
    <w:tmpl w:val="DE145DBE"/>
    <w:lvl w:ilvl="0" w:tplc="846ED6F4">
      <w:start w:val="1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C67ED7"/>
    <w:multiLevelType w:val="hybridMultilevel"/>
    <w:tmpl w:val="CB38DFFA"/>
    <w:lvl w:ilvl="0" w:tplc="41640F7E">
      <w:start w:val="18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0E5062"/>
    <w:multiLevelType w:val="hybridMultilevel"/>
    <w:tmpl w:val="4F2C9CC6"/>
    <w:lvl w:ilvl="0" w:tplc="F640AE52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1"/>
  </w:num>
  <w:num w:numId="3">
    <w:abstractNumId w:val="5"/>
  </w:num>
  <w:num w:numId="4">
    <w:abstractNumId w:val="13"/>
  </w:num>
  <w:num w:numId="5">
    <w:abstractNumId w:val="15"/>
  </w:num>
  <w:num w:numId="6">
    <w:abstractNumId w:val="6"/>
  </w:num>
  <w:num w:numId="7">
    <w:abstractNumId w:val="2"/>
  </w:num>
  <w:num w:numId="8">
    <w:abstractNumId w:val="0"/>
  </w:num>
  <w:num w:numId="9">
    <w:abstractNumId w:val="14"/>
  </w:num>
  <w:num w:numId="10">
    <w:abstractNumId w:val="9"/>
  </w:num>
  <w:num w:numId="11">
    <w:abstractNumId w:val="12"/>
  </w:num>
  <w:num w:numId="12">
    <w:abstractNumId w:val="4"/>
  </w:num>
  <w:num w:numId="13">
    <w:abstractNumId w:val="8"/>
  </w:num>
  <w:num w:numId="14">
    <w:abstractNumId w:val="7"/>
  </w:num>
  <w:num w:numId="15">
    <w:abstractNumId w:val="1"/>
  </w:num>
  <w:num w:numId="16">
    <w:abstractNumId w:val="10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9AE"/>
    <w:rsid w:val="00030FE5"/>
    <w:rsid w:val="00051F07"/>
    <w:rsid w:val="00082289"/>
    <w:rsid w:val="00092248"/>
    <w:rsid w:val="00095E10"/>
    <w:rsid w:val="000B1555"/>
    <w:rsid w:val="000C71C2"/>
    <w:rsid w:val="001136C7"/>
    <w:rsid w:val="0013293E"/>
    <w:rsid w:val="001615C3"/>
    <w:rsid w:val="00170A9F"/>
    <w:rsid w:val="001721CC"/>
    <w:rsid w:val="001808FE"/>
    <w:rsid w:val="00190883"/>
    <w:rsid w:val="001B3A86"/>
    <w:rsid w:val="001D3123"/>
    <w:rsid w:val="001F3264"/>
    <w:rsid w:val="002940B9"/>
    <w:rsid w:val="002B6125"/>
    <w:rsid w:val="00324263"/>
    <w:rsid w:val="003360FB"/>
    <w:rsid w:val="0039587D"/>
    <w:rsid w:val="00422F69"/>
    <w:rsid w:val="00446219"/>
    <w:rsid w:val="00455CD2"/>
    <w:rsid w:val="00463DF8"/>
    <w:rsid w:val="004913B9"/>
    <w:rsid w:val="004F24CB"/>
    <w:rsid w:val="004F3768"/>
    <w:rsid w:val="00511F9E"/>
    <w:rsid w:val="005136CC"/>
    <w:rsid w:val="00540331"/>
    <w:rsid w:val="00550E45"/>
    <w:rsid w:val="00555738"/>
    <w:rsid w:val="00572180"/>
    <w:rsid w:val="00587424"/>
    <w:rsid w:val="005B0DC4"/>
    <w:rsid w:val="005D2F91"/>
    <w:rsid w:val="00613D13"/>
    <w:rsid w:val="0063742C"/>
    <w:rsid w:val="00661A57"/>
    <w:rsid w:val="006A3549"/>
    <w:rsid w:val="00707E3D"/>
    <w:rsid w:val="00714201"/>
    <w:rsid w:val="007474C1"/>
    <w:rsid w:val="007B13D0"/>
    <w:rsid w:val="007B150D"/>
    <w:rsid w:val="007C2430"/>
    <w:rsid w:val="007C6080"/>
    <w:rsid w:val="007D730A"/>
    <w:rsid w:val="007E1BD3"/>
    <w:rsid w:val="00800520"/>
    <w:rsid w:val="00807245"/>
    <w:rsid w:val="00834A14"/>
    <w:rsid w:val="00847C26"/>
    <w:rsid w:val="00850549"/>
    <w:rsid w:val="008B08D3"/>
    <w:rsid w:val="008B23B5"/>
    <w:rsid w:val="008C4367"/>
    <w:rsid w:val="008D7A0A"/>
    <w:rsid w:val="008E7305"/>
    <w:rsid w:val="008F5C79"/>
    <w:rsid w:val="009170B5"/>
    <w:rsid w:val="009467FD"/>
    <w:rsid w:val="00950D1A"/>
    <w:rsid w:val="00951433"/>
    <w:rsid w:val="00973426"/>
    <w:rsid w:val="0097687F"/>
    <w:rsid w:val="0099007A"/>
    <w:rsid w:val="00A304BF"/>
    <w:rsid w:val="00A55F71"/>
    <w:rsid w:val="00A66D8B"/>
    <w:rsid w:val="00A76FE9"/>
    <w:rsid w:val="00AA57F3"/>
    <w:rsid w:val="00AD1A9C"/>
    <w:rsid w:val="00AE7D85"/>
    <w:rsid w:val="00AF02F0"/>
    <w:rsid w:val="00B35331"/>
    <w:rsid w:val="00B62E82"/>
    <w:rsid w:val="00B74686"/>
    <w:rsid w:val="00B87839"/>
    <w:rsid w:val="00BE0D1A"/>
    <w:rsid w:val="00BE2A24"/>
    <w:rsid w:val="00C349AE"/>
    <w:rsid w:val="00C723DE"/>
    <w:rsid w:val="00C86049"/>
    <w:rsid w:val="00CA3D97"/>
    <w:rsid w:val="00CD3B51"/>
    <w:rsid w:val="00D24D56"/>
    <w:rsid w:val="00D3194F"/>
    <w:rsid w:val="00D6141C"/>
    <w:rsid w:val="00D84114"/>
    <w:rsid w:val="00D9168B"/>
    <w:rsid w:val="00D91BCE"/>
    <w:rsid w:val="00DA5204"/>
    <w:rsid w:val="00DB53DB"/>
    <w:rsid w:val="00DE2469"/>
    <w:rsid w:val="00DE5198"/>
    <w:rsid w:val="00DF33D0"/>
    <w:rsid w:val="00E049AE"/>
    <w:rsid w:val="00E44022"/>
    <w:rsid w:val="00E57025"/>
    <w:rsid w:val="00E6321E"/>
    <w:rsid w:val="00EA202D"/>
    <w:rsid w:val="00EA6A87"/>
    <w:rsid w:val="00EC006E"/>
    <w:rsid w:val="00EC3A22"/>
    <w:rsid w:val="00EC425D"/>
    <w:rsid w:val="00ED56BA"/>
    <w:rsid w:val="00EE011E"/>
    <w:rsid w:val="00F00F91"/>
    <w:rsid w:val="00F2455E"/>
    <w:rsid w:val="00F248E5"/>
    <w:rsid w:val="00F60D58"/>
    <w:rsid w:val="00F73760"/>
    <w:rsid w:val="00F859B0"/>
    <w:rsid w:val="00F86808"/>
    <w:rsid w:val="00FA6B2E"/>
    <w:rsid w:val="00FB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634CE"/>
  <w15:chartTrackingRefBased/>
  <w15:docId w15:val="{C7C9326A-4D10-407D-A238-E3EDF83F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9A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04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9AE"/>
    <w:rPr>
      <w:rFonts w:eastAsiaTheme="minorEastAsia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049AE"/>
    <w:rPr>
      <w:sz w:val="16"/>
      <w:szCs w:val="16"/>
    </w:rPr>
  </w:style>
  <w:style w:type="table" w:styleId="ListTable3-Accent5">
    <w:name w:val="List Table 3 Accent 5"/>
    <w:basedOn w:val="TableNormal"/>
    <w:uiPriority w:val="48"/>
    <w:rsid w:val="00E049AE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049AE"/>
    <w:pPr>
      <w:ind w:left="720"/>
      <w:contextualSpacing/>
    </w:pPr>
  </w:style>
  <w:style w:type="table" w:styleId="TableGrid">
    <w:name w:val="Table Grid"/>
    <w:basedOn w:val="TableNormal"/>
    <w:uiPriority w:val="39"/>
    <w:rsid w:val="00E049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04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049A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049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9AE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049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9AE"/>
    <w:rPr>
      <w:rFonts w:eastAsiaTheme="minorEastAsia"/>
      <w:lang w:eastAsia="en-GB"/>
    </w:rPr>
  </w:style>
  <w:style w:type="paragraph" w:styleId="Revision">
    <w:name w:val="Revision"/>
    <w:hidden/>
    <w:uiPriority w:val="99"/>
    <w:semiHidden/>
    <w:rsid w:val="00E049AE"/>
    <w:pPr>
      <w:spacing w:after="0" w:line="240" w:lineRule="auto"/>
    </w:pPr>
    <w:rPr>
      <w:rFonts w:eastAsiaTheme="minorEastAsia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049AE"/>
    <w:pPr>
      <w:tabs>
        <w:tab w:val="left" w:pos="384"/>
      </w:tabs>
      <w:spacing w:after="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9AE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9AE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20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E3DA4-D4C6-4DA8-822B-FBFAB495A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8</TotalTime>
  <Pages>16</Pages>
  <Words>2432</Words>
  <Characters>1386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Patel</dc:creator>
  <cp:keywords/>
  <dc:description/>
  <cp:lastModifiedBy>P Deep</cp:lastModifiedBy>
  <cp:revision>117</cp:revision>
  <dcterms:created xsi:type="dcterms:W3CDTF">2022-03-21T10:21:00Z</dcterms:created>
  <dcterms:modified xsi:type="dcterms:W3CDTF">2022-08-14T15:47:00Z</dcterms:modified>
</cp:coreProperties>
</file>